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CDC37" w14:textId="07F971BB" w:rsidR="0082554A" w:rsidRDefault="0082554A" w:rsidP="009B3F7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Information</w:t>
      </w:r>
    </w:p>
    <w:p w14:paraId="69719C0B" w14:textId="77777777" w:rsidR="00717882" w:rsidRDefault="00717882" w:rsidP="0001356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17882">
        <w:rPr>
          <w:rFonts w:ascii="Times New Roman" w:hAnsi="Times New Roman" w:cs="Times New Roman"/>
          <w:b/>
          <w:bCs/>
          <w:sz w:val="20"/>
          <w:szCs w:val="20"/>
        </w:rPr>
        <w:t>Organ-Specific Microplastic Profiling and Polymer Characterization in Freshwater Fish Species of Karnataka</w:t>
      </w:r>
    </w:p>
    <w:p w14:paraId="491B3698" w14:textId="0F73D2FB" w:rsidR="0001356D" w:rsidRPr="008674B3" w:rsidRDefault="0082554A" w:rsidP="0001356D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8674B3">
        <w:rPr>
          <w:rFonts w:ascii="Times New Roman" w:hAnsi="Times New Roman" w:cs="Times New Roman"/>
          <w:sz w:val="20"/>
          <w:szCs w:val="20"/>
        </w:rPr>
        <w:t>Kuruveetil Manikandan Ashitha</w:t>
      </w:r>
      <w:r w:rsidRPr="008674B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674B3">
        <w:rPr>
          <w:rFonts w:ascii="Times New Roman" w:hAnsi="Times New Roman" w:cs="Times New Roman"/>
          <w:sz w:val="20"/>
          <w:szCs w:val="20"/>
        </w:rPr>
        <w:t>, Anjali Tamrakar</w:t>
      </w:r>
      <w:r w:rsidRPr="008674B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674B3">
        <w:rPr>
          <w:rFonts w:ascii="Times New Roman" w:hAnsi="Times New Roman" w:cs="Times New Roman"/>
          <w:sz w:val="20"/>
          <w:szCs w:val="20"/>
        </w:rPr>
        <w:t>, Gopika Melethil</w:t>
      </w:r>
      <w:r w:rsidRPr="008674B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674B3">
        <w:rPr>
          <w:rFonts w:ascii="Times New Roman" w:hAnsi="Times New Roman" w:cs="Times New Roman"/>
          <w:sz w:val="20"/>
          <w:szCs w:val="20"/>
        </w:rPr>
        <w:t>, Anish Kumar Warrier</w:t>
      </w:r>
      <w:r w:rsidRPr="008674B3">
        <w:rPr>
          <w:rFonts w:ascii="Times New Roman" w:hAnsi="Times New Roman" w:cs="Times New Roman"/>
          <w:sz w:val="20"/>
          <w:szCs w:val="20"/>
          <w:vertAlign w:val="superscript"/>
        </w:rPr>
        <w:t>4</w:t>
      </w:r>
    </w:p>
    <w:p w14:paraId="33B1C14B" w14:textId="4774DAF0" w:rsidR="00717882" w:rsidRDefault="0082554A" w:rsidP="008674B3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7180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1356D" w:rsidRPr="0057180C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7180C">
        <w:rPr>
          <w:rFonts w:ascii="Times New Roman" w:hAnsi="Times New Roman" w:cs="Times New Roman"/>
          <w:b/>
          <w:bCs/>
          <w:sz w:val="20"/>
          <w:szCs w:val="20"/>
        </w:rPr>
        <w:t>able S1</w:t>
      </w:r>
      <w:r w:rsidR="0001356D" w:rsidRPr="0057180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8674B3">
        <w:rPr>
          <w:rFonts w:ascii="Times New Roman" w:hAnsi="Times New Roman" w:cs="Times New Roman"/>
          <w:b/>
          <w:bCs/>
          <w:sz w:val="20"/>
          <w:szCs w:val="20"/>
        </w:rPr>
        <w:t xml:space="preserve"> Biological characteristics and </w:t>
      </w:r>
      <w:r w:rsidR="0057180C">
        <w:rPr>
          <w:rFonts w:ascii="Times New Roman" w:hAnsi="Times New Roman" w:cs="Times New Roman"/>
          <w:b/>
          <w:bCs/>
          <w:sz w:val="20"/>
          <w:szCs w:val="20"/>
        </w:rPr>
        <w:t>morphometrics</w:t>
      </w:r>
      <w:r w:rsidRPr="008674B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Pr="008674B3">
        <w:rPr>
          <w:rFonts w:ascii="Times New Roman" w:hAnsi="Times New Roman" w:cs="Times New Roman"/>
          <w:b/>
          <w:bCs/>
          <w:i/>
          <w:iCs/>
          <w:sz w:val="20"/>
          <w:szCs w:val="20"/>
        </w:rPr>
        <w:t>Labeo rohita</w:t>
      </w:r>
      <w:r w:rsidRPr="008674B3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8674B3">
        <w:rPr>
          <w:rFonts w:ascii="Times New Roman" w:hAnsi="Times New Roman" w:cs="Times New Roman"/>
          <w:b/>
          <w:bCs/>
          <w:i/>
          <w:iCs/>
          <w:sz w:val="20"/>
          <w:szCs w:val="20"/>
        </w:rPr>
        <w:t>Pangasius</w:t>
      </w:r>
      <w:r w:rsidR="0071788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</w:p>
    <w:p w14:paraId="7650BBAC" w14:textId="6E043D54" w:rsidR="0082554A" w:rsidRPr="008674B3" w:rsidRDefault="00717882" w:rsidP="008674B3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674B3">
        <w:rPr>
          <w:rFonts w:ascii="Times New Roman" w:hAnsi="Times New Roman" w:cs="Times New Roman"/>
          <w:b/>
          <w:bCs/>
          <w:i/>
          <w:iCs/>
          <w:sz w:val="20"/>
          <w:szCs w:val="20"/>
        </w:rPr>
        <w:t>pangasius</w:t>
      </w:r>
      <w:r w:rsidR="0082554A" w:rsidRPr="008674B3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page" w:horzAnchor="margin" w:tblpY="4701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82554A" w:rsidRPr="001D7EBE" w14:paraId="1727C7F7" w14:textId="77777777" w:rsidTr="00717882">
        <w:trPr>
          <w:trHeight w:val="329"/>
        </w:trPr>
        <w:tc>
          <w:tcPr>
            <w:tcW w:w="3006" w:type="dxa"/>
          </w:tcPr>
          <w:p w14:paraId="67B4EF16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  <w:p w14:paraId="2345196D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2CED3CCC" w14:textId="77777777" w:rsidR="0082554A" w:rsidRPr="001D7EBE" w:rsidRDefault="0082554A" w:rsidP="007178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beo rohita</w:t>
            </w:r>
          </w:p>
        </w:tc>
        <w:tc>
          <w:tcPr>
            <w:tcW w:w="3005" w:type="dxa"/>
          </w:tcPr>
          <w:p w14:paraId="24421B8D" w14:textId="77777777" w:rsidR="0082554A" w:rsidRPr="001D7EBE" w:rsidRDefault="0082554A" w:rsidP="007178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gasius Pangasius</w:t>
            </w:r>
          </w:p>
        </w:tc>
      </w:tr>
      <w:tr w:rsidR="0082554A" w:rsidRPr="001D7EBE" w14:paraId="6F8CDE53" w14:textId="77777777" w:rsidTr="00717882">
        <w:trPr>
          <w:trHeight w:val="329"/>
        </w:trPr>
        <w:tc>
          <w:tcPr>
            <w:tcW w:w="3006" w:type="dxa"/>
          </w:tcPr>
          <w:p w14:paraId="6C2F1D1A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Common name</w:t>
            </w:r>
          </w:p>
          <w:p w14:paraId="667C6E7F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4EA7E84F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Rohu</w:t>
            </w:r>
          </w:p>
        </w:tc>
        <w:tc>
          <w:tcPr>
            <w:tcW w:w="3005" w:type="dxa"/>
          </w:tcPr>
          <w:p w14:paraId="1A88074D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anga</w:t>
            </w:r>
          </w:p>
        </w:tc>
      </w:tr>
      <w:tr w:rsidR="0082554A" w:rsidRPr="001D7EBE" w14:paraId="1252AC4D" w14:textId="77777777" w:rsidTr="00717882">
        <w:trPr>
          <w:trHeight w:val="329"/>
        </w:trPr>
        <w:tc>
          <w:tcPr>
            <w:tcW w:w="3006" w:type="dxa"/>
          </w:tcPr>
          <w:p w14:paraId="0A3A0FB1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r w:rsidRPr="001D7E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⁎</w:t>
            </w:r>
          </w:p>
          <w:p w14:paraId="70789E63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5E6138CB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Cyprinida</w:t>
            </w:r>
          </w:p>
        </w:tc>
        <w:tc>
          <w:tcPr>
            <w:tcW w:w="3005" w:type="dxa"/>
          </w:tcPr>
          <w:p w14:paraId="52CCB543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angasiidae</w:t>
            </w:r>
          </w:p>
        </w:tc>
      </w:tr>
      <w:tr w:rsidR="0082554A" w:rsidRPr="001D7EBE" w14:paraId="56637CB4" w14:textId="77777777" w:rsidTr="00717882">
        <w:trPr>
          <w:trHeight w:val="329"/>
        </w:trPr>
        <w:tc>
          <w:tcPr>
            <w:tcW w:w="3006" w:type="dxa"/>
          </w:tcPr>
          <w:p w14:paraId="08A8BB1A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  <w:r w:rsidRPr="001D7E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⁎</w:t>
            </w:r>
          </w:p>
          <w:p w14:paraId="4C1E7F9B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491228C3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  <w:tc>
          <w:tcPr>
            <w:tcW w:w="3005" w:type="dxa"/>
          </w:tcPr>
          <w:p w14:paraId="58B2974E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enthopelagic</w:t>
            </w:r>
          </w:p>
        </w:tc>
      </w:tr>
      <w:tr w:rsidR="0082554A" w:rsidRPr="001D7EBE" w14:paraId="54B1BC49" w14:textId="77777777" w:rsidTr="00717882">
        <w:trPr>
          <w:trHeight w:val="315"/>
        </w:trPr>
        <w:tc>
          <w:tcPr>
            <w:tcW w:w="3006" w:type="dxa"/>
          </w:tcPr>
          <w:p w14:paraId="41B3D869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eeding Habit</w:t>
            </w:r>
            <w:r w:rsidRPr="001D7E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⁎</w:t>
            </w:r>
          </w:p>
          <w:p w14:paraId="2B8217E0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38DABD26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Herbivores (grazing on aquatic plants)</w:t>
            </w:r>
          </w:p>
        </w:tc>
        <w:tc>
          <w:tcPr>
            <w:tcW w:w="3005" w:type="dxa"/>
          </w:tcPr>
          <w:p w14:paraId="3A972D4D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Omnivorous (mainly animals (troph. 2.8 and up)</w:t>
            </w:r>
          </w:p>
        </w:tc>
      </w:tr>
      <w:tr w:rsidR="0082554A" w:rsidRPr="001D7EBE" w14:paraId="435CA15E" w14:textId="77777777" w:rsidTr="00717882">
        <w:trPr>
          <w:trHeight w:val="329"/>
        </w:trPr>
        <w:tc>
          <w:tcPr>
            <w:tcW w:w="3006" w:type="dxa"/>
          </w:tcPr>
          <w:p w14:paraId="41912A24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eeds on</w:t>
            </w:r>
            <w:r w:rsidRPr="001D7E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⁎</w:t>
            </w:r>
          </w:p>
          <w:p w14:paraId="790A76F3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21823A3F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mainly plants/detritus</w:t>
            </w:r>
          </w:p>
        </w:tc>
        <w:tc>
          <w:tcPr>
            <w:tcW w:w="3005" w:type="dxa"/>
          </w:tcPr>
          <w:p w14:paraId="1C014101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hunting macrofauna (predator)</w:t>
            </w:r>
          </w:p>
          <w:p w14:paraId="77278D17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554A" w:rsidRPr="001D7EBE" w14:paraId="42A3187C" w14:textId="77777777" w:rsidTr="00717882">
        <w:trPr>
          <w:trHeight w:val="329"/>
        </w:trPr>
        <w:tc>
          <w:tcPr>
            <w:tcW w:w="3006" w:type="dxa"/>
          </w:tcPr>
          <w:p w14:paraId="53A77049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rophic level</w:t>
            </w:r>
            <w:r w:rsidRPr="001D7E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⁎</w:t>
            </w:r>
          </w:p>
          <w:p w14:paraId="598B71E4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559D1BB5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3005" w:type="dxa"/>
          </w:tcPr>
          <w:p w14:paraId="073CCD78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</w:tr>
      <w:tr w:rsidR="0082554A" w:rsidRPr="001D7EBE" w14:paraId="5AFAE921" w14:textId="77777777" w:rsidTr="00717882">
        <w:trPr>
          <w:trHeight w:val="329"/>
        </w:trPr>
        <w:tc>
          <w:tcPr>
            <w:tcW w:w="3006" w:type="dxa"/>
          </w:tcPr>
          <w:p w14:paraId="05EF271D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otal length</w:t>
            </w:r>
          </w:p>
          <w:p w14:paraId="42BC43C0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3005" w:type="dxa"/>
          </w:tcPr>
          <w:p w14:paraId="4B7FE9C7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1.63±1.55</w:t>
            </w:r>
          </w:p>
        </w:tc>
        <w:tc>
          <w:tcPr>
            <w:tcW w:w="3005" w:type="dxa"/>
          </w:tcPr>
          <w:p w14:paraId="053846A5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2.37±2.14</w:t>
            </w:r>
          </w:p>
        </w:tc>
      </w:tr>
      <w:tr w:rsidR="0082554A" w:rsidRPr="001D7EBE" w14:paraId="5F8F7EF1" w14:textId="77777777" w:rsidTr="00717882">
        <w:trPr>
          <w:trHeight w:val="329"/>
        </w:trPr>
        <w:tc>
          <w:tcPr>
            <w:tcW w:w="3006" w:type="dxa"/>
          </w:tcPr>
          <w:p w14:paraId="66CE71E0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otal width</w:t>
            </w:r>
          </w:p>
          <w:p w14:paraId="18F384E1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3005" w:type="dxa"/>
          </w:tcPr>
          <w:p w14:paraId="513D71CC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.19±0.66</w:t>
            </w:r>
          </w:p>
        </w:tc>
        <w:tc>
          <w:tcPr>
            <w:tcW w:w="3005" w:type="dxa"/>
          </w:tcPr>
          <w:p w14:paraId="3D437294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2.80±1.15</w:t>
            </w:r>
          </w:p>
        </w:tc>
      </w:tr>
      <w:tr w:rsidR="0082554A" w:rsidRPr="001D7EBE" w14:paraId="2B1A8BD3" w14:textId="77777777" w:rsidTr="00717882">
        <w:trPr>
          <w:trHeight w:val="315"/>
        </w:trPr>
        <w:tc>
          <w:tcPr>
            <w:tcW w:w="3006" w:type="dxa"/>
          </w:tcPr>
          <w:p w14:paraId="1F05C1F6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otal Body Weight (Kg)</w:t>
            </w:r>
          </w:p>
          <w:p w14:paraId="3AEECF1D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768C4FB8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86±0.10</w:t>
            </w:r>
          </w:p>
          <w:p w14:paraId="7FDB2AEB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160A7AED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±0.15</w:t>
            </w:r>
          </w:p>
        </w:tc>
      </w:tr>
      <w:tr w:rsidR="0082554A" w:rsidRPr="001D7EBE" w14:paraId="12DB1D4A" w14:textId="77777777" w:rsidTr="00717882">
        <w:trPr>
          <w:trHeight w:val="329"/>
        </w:trPr>
        <w:tc>
          <w:tcPr>
            <w:tcW w:w="3006" w:type="dxa"/>
          </w:tcPr>
          <w:p w14:paraId="3472DA32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Mouth Length (mm)</w:t>
            </w:r>
          </w:p>
          <w:p w14:paraId="35298103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1447298F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2.31± 3.91</w:t>
            </w:r>
          </w:p>
        </w:tc>
        <w:tc>
          <w:tcPr>
            <w:tcW w:w="3005" w:type="dxa"/>
          </w:tcPr>
          <w:p w14:paraId="091201C8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2.61±2.29</w:t>
            </w:r>
          </w:p>
        </w:tc>
      </w:tr>
      <w:tr w:rsidR="0082554A" w:rsidRPr="001D7EBE" w14:paraId="73F58318" w14:textId="77777777" w:rsidTr="00717882">
        <w:trPr>
          <w:trHeight w:val="329"/>
        </w:trPr>
        <w:tc>
          <w:tcPr>
            <w:tcW w:w="3006" w:type="dxa"/>
          </w:tcPr>
          <w:p w14:paraId="7AFF6C3B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Mouth width(mm)</w:t>
            </w:r>
          </w:p>
          <w:p w14:paraId="33E81729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69CD3FF5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1.99±4.04</w:t>
            </w:r>
          </w:p>
        </w:tc>
        <w:tc>
          <w:tcPr>
            <w:tcW w:w="3005" w:type="dxa"/>
          </w:tcPr>
          <w:p w14:paraId="021B7F76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7.90±3.95</w:t>
            </w:r>
          </w:p>
        </w:tc>
      </w:tr>
      <w:tr w:rsidR="0082554A" w:rsidRPr="001D7EBE" w14:paraId="7B3F6E78" w14:textId="77777777" w:rsidTr="00717882">
        <w:trPr>
          <w:trHeight w:val="329"/>
        </w:trPr>
        <w:tc>
          <w:tcPr>
            <w:tcW w:w="3006" w:type="dxa"/>
          </w:tcPr>
          <w:p w14:paraId="2CB31686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ut weight (g)</w:t>
            </w:r>
          </w:p>
          <w:p w14:paraId="6D73E553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12318868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.74±1.99</w:t>
            </w:r>
          </w:p>
        </w:tc>
        <w:tc>
          <w:tcPr>
            <w:tcW w:w="3005" w:type="dxa"/>
          </w:tcPr>
          <w:p w14:paraId="114ABCF3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.54±1.23</w:t>
            </w:r>
          </w:p>
        </w:tc>
      </w:tr>
      <w:tr w:rsidR="0082554A" w:rsidRPr="001D7EBE" w14:paraId="3F5F5FFD" w14:textId="77777777" w:rsidTr="00717882">
        <w:trPr>
          <w:trHeight w:val="329"/>
        </w:trPr>
        <w:tc>
          <w:tcPr>
            <w:tcW w:w="3006" w:type="dxa"/>
          </w:tcPr>
          <w:p w14:paraId="4B7DFAA3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ll weight (g)</w:t>
            </w:r>
          </w:p>
          <w:p w14:paraId="3B052199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4EE6B104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.76±2.55</w:t>
            </w:r>
          </w:p>
        </w:tc>
        <w:tc>
          <w:tcPr>
            <w:tcW w:w="3005" w:type="dxa"/>
          </w:tcPr>
          <w:p w14:paraId="0321B668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.81±1.06</w:t>
            </w:r>
          </w:p>
        </w:tc>
      </w:tr>
      <w:tr w:rsidR="0082554A" w:rsidRPr="001D7EBE" w14:paraId="0F23D96F" w14:textId="77777777" w:rsidTr="00717882">
        <w:trPr>
          <w:trHeight w:val="329"/>
        </w:trPr>
        <w:tc>
          <w:tcPr>
            <w:tcW w:w="3006" w:type="dxa"/>
          </w:tcPr>
          <w:p w14:paraId="48F24D32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issue weight (g)</w:t>
            </w:r>
          </w:p>
          <w:p w14:paraId="1288514E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12A3E485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.08±0.64</w:t>
            </w:r>
          </w:p>
        </w:tc>
        <w:tc>
          <w:tcPr>
            <w:tcW w:w="3005" w:type="dxa"/>
          </w:tcPr>
          <w:p w14:paraId="34828B39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.44±0.28</w:t>
            </w:r>
          </w:p>
        </w:tc>
      </w:tr>
      <w:tr w:rsidR="0082554A" w:rsidRPr="001D7EBE" w14:paraId="2077F907" w14:textId="77777777" w:rsidTr="00717882">
        <w:trPr>
          <w:trHeight w:val="315"/>
        </w:trPr>
        <w:tc>
          <w:tcPr>
            <w:tcW w:w="3006" w:type="dxa"/>
          </w:tcPr>
          <w:p w14:paraId="6D5934FD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Liver weight (g)</w:t>
            </w:r>
          </w:p>
          <w:p w14:paraId="1252BA8F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0ACBC21D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.69±1.31</w:t>
            </w:r>
          </w:p>
        </w:tc>
        <w:tc>
          <w:tcPr>
            <w:tcW w:w="3005" w:type="dxa"/>
          </w:tcPr>
          <w:p w14:paraId="45E294EC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.48±1.68</w:t>
            </w:r>
          </w:p>
        </w:tc>
      </w:tr>
      <w:tr w:rsidR="0082554A" w:rsidRPr="001D7EBE" w14:paraId="3C84ED47" w14:textId="77777777" w:rsidTr="00717882">
        <w:trPr>
          <w:trHeight w:val="329"/>
        </w:trPr>
        <w:tc>
          <w:tcPr>
            <w:tcW w:w="3006" w:type="dxa"/>
          </w:tcPr>
          <w:p w14:paraId="35994C79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onad weight(g)</w:t>
            </w:r>
          </w:p>
        </w:tc>
        <w:tc>
          <w:tcPr>
            <w:tcW w:w="3005" w:type="dxa"/>
          </w:tcPr>
          <w:p w14:paraId="55178A02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.63±2.03</w:t>
            </w:r>
          </w:p>
          <w:p w14:paraId="03165695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0B043C2B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.99±1.04</w:t>
            </w:r>
          </w:p>
        </w:tc>
      </w:tr>
      <w:tr w:rsidR="0082554A" w:rsidRPr="001D7EBE" w14:paraId="71EDBE34" w14:textId="77777777" w:rsidTr="00717882">
        <w:trPr>
          <w:trHeight w:val="329"/>
        </w:trPr>
        <w:tc>
          <w:tcPr>
            <w:tcW w:w="3006" w:type="dxa"/>
          </w:tcPr>
          <w:p w14:paraId="528F9B58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otal organ weight (g)</w:t>
            </w:r>
          </w:p>
          <w:p w14:paraId="6A47525D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4D2F99FE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6.90±6.81</w:t>
            </w:r>
          </w:p>
        </w:tc>
        <w:tc>
          <w:tcPr>
            <w:tcW w:w="3005" w:type="dxa"/>
          </w:tcPr>
          <w:p w14:paraId="363387CE" w14:textId="77777777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1.26±4.23</w:t>
            </w:r>
          </w:p>
        </w:tc>
      </w:tr>
      <w:tr w:rsidR="0082554A" w:rsidRPr="001D7EBE" w14:paraId="3FF8B6C3" w14:textId="77777777" w:rsidTr="00717882">
        <w:tblPrEx>
          <w:tblLook w:val="0000" w:firstRow="0" w:lastRow="0" w:firstColumn="0" w:lastColumn="0" w:noHBand="0" w:noVBand="0"/>
        </w:tblPrEx>
        <w:trPr>
          <w:trHeight w:val="405"/>
        </w:trPr>
        <w:tc>
          <w:tcPr>
            <w:tcW w:w="9016" w:type="dxa"/>
            <w:gridSpan w:val="3"/>
          </w:tcPr>
          <w:p w14:paraId="1CFD8956" w14:textId="77777777" w:rsidR="009B3F70" w:rsidRDefault="0082554A" w:rsidP="00717882">
            <w:r w:rsidRPr="001D7E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⁎</w:t>
            </w: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Information was obtained from Froese, R., Pauly, D., 2019. FishBase.</w:t>
            </w:r>
            <w:r w:rsidRPr="001D7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 xml:space="preserve">Available at </w:t>
            </w:r>
            <w:hyperlink r:id="rId8" w:history="1">
              <w:r w:rsidRPr="001D7EB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fishbase.org</w:t>
              </w:r>
            </w:hyperlink>
          </w:p>
          <w:p w14:paraId="48A6BEF6" w14:textId="18B4B888" w:rsidR="0082554A" w:rsidRPr="001D7EBE" w:rsidRDefault="0082554A" w:rsidP="00717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(accessed 10</w:t>
            </w:r>
            <w:r w:rsidRPr="001D7E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 xml:space="preserve"> April 2025, 9:56 am)</w:t>
            </w:r>
          </w:p>
        </w:tc>
      </w:tr>
    </w:tbl>
    <w:p w14:paraId="10C3415A" w14:textId="77777777" w:rsidR="0082554A" w:rsidRDefault="0082554A" w:rsidP="0082554A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8D9EB64" w14:textId="77777777" w:rsidR="008674B3" w:rsidRDefault="008674B3" w:rsidP="00FC2E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D40A0B" w14:textId="77777777" w:rsidR="008674B3" w:rsidRDefault="008674B3" w:rsidP="00FC2E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F1CFF9" w14:textId="77777777" w:rsidR="008674B3" w:rsidRDefault="008674B3" w:rsidP="00FC2E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12F29E" w14:textId="2185D106" w:rsidR="00FC2E46" w:rsidRPr="008674B3" w:rsidRDefault="00FC2E46" w:rsidP="00FC2E4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C2E4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FC2E46">
        <w:rPr>
          <w:rFonts w:ascii="Times New Roman" w:hAnsi="Times New Roman" w:cs="Times New Roman"/>
          <w:b/>
          <w:bCs/>
          <w:sz w:val="20"/>
          <w:szCs w:val="20"/>
        </w:rPr>
        <w:t>able S2:</w:t>
      </w:r>
      <w:r w:rsidRPr="008674B3">
        <w:rPr>
          <w:rFonts w:ascii="Times New Roman" w:hAnsi="Times New Roman" w:cs="Times New Roman"/>
          <w:b/>
          <w:bCs/>
          <w:sz w:val="20"/>
          <w:szCs w:val="20"/>
        </w:rPr>
        <w:t xml:space="preserve"> The organs examined, size range of specimens, microplastic abundance, color, and polymer types detected.</w:t>
      </w:r>
    </w:p>
    <w:tbl>
      <w:tblPr>
        <w:tblStyle w:val="TableGrid"/>
        <w:tblpPr w:leftFromText="180" w:rightFromText="180" w:vertAnchor="page" w:horzAnchor="margin" w:tblpXSpec="center" w:tblpY="2728"/>
        <w:tblW w:w="5000" w:type="pct"/>
        <w:tblLook w:val="04A0" w:firstRow="1" w:lastRow="0" w:firstColumn="1" w:lastColumn="0" w:noHBand="0" w:noVBand="1"/>
      </w:tblPr>
      <w:tblGrid>
        <w:gridCol w:w="788"/>
        <w:gridCol w:w="863"/>
        <w:gridCol w:w="658"/>
        <w:gridCol w:w="707"/>
        <w:gridCol w:w="817"/>
        <w:gridCol w:w="908"/>
        <w:gridCol w:w="829"/>
        <w:gridCol w:w="900"/>
        <w:gridCol w:w="726"/>
        <w:gridCol w:w="1049"/>
        <w:gridCol w:w="771"/>
      </w:tblGrid>
      <w:tr w:rsidR="003C11D1" w:rsidRPr="001D7EBE" w14:paraId="08C7AAE4" w14:textId="77777777" w:rsidTr="008674B3">
        <w:trPr>
          <w:trHeight w:val="549"/>
        </w:trPr>
        <w:tc>
          <w:tcPr>
            <w:tcW w:w="439" w:type="pct"/>
          </w:tcPr>
          <w:p w14:paraId="467B4DD0" w14:textId="77777777" w:rsidR="00FC2E46" w:rsidRPr="001D7EBE" w:rsidRDefault="00FC2E46" w:rsidP="00FC2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82" w:type="pct"/>
          </w:tcPr>
          <w:p w14:paraId="03650DFE" w14:textId="77777777" w:rsidR="00FC2E46" w:rsidRPr="001D7EBE" w:rsidRDefault="00FC2E46" w:rsidP="00FC2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368" w:type="pct"/>
          </w:tcPr>
          <w:p w14:paraId="56D66C30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395" w:type="pct"/>
          </w:tcPr>
          <w:p w14:paraId="7B016000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Organ analysed</w:t>
            </w:r>
          </w:p>
        </w:tc>
        <w:tc>
          <w:tcPr>
            <w:tcW w:w="457" w:type="pct"/>
          </w:tcPr>
          <w:p w14:paraId="7ECCD5C9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requency of occurrence (%)</w:t>
            </w:r>
          </w:p>
        </w:tc>
        <w:tc>
          <w:tcPr>
            <w:tcW w:w="507" w:type="pct"/>
          </w:tcPr>
          <w:p w14:paraId="13326E8B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  <w:p w14:paraId="10C77AF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(MPs/ind)</w:t>
            </w:r>
          </w:p>
        </w:tc>
        <w:tc>
          <w:tcPr>
            <w:tcW w:w="434" w:type="pct"/>
          </w:tcPr>
          <w:p w14:paraId="4FC5904D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Common type</w:t>
            </w:r>
          </w:p>
        </w:tc>
        <w:tc>
          <w:tcPr>
            <w:tcW w:w="504" w:type="pct"/>
          </w:tcPr>
          <w:p w14:paraId="693DBEC0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Common colour</w:t>
            </w:r>
          </w:p>
        </w:tc>
        <w:tc>
          <w:tcPr>
            <w:tcW w:w="406" w:type="pct"/>
          </w:tcPr>
          <w:p w14:paraId="00CBB15B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Common size</w:t>
            </w:r>
          </w:p>
        </w:tc>
        <w:tc>
          <w:tcPr>
            <w:tcW w:w="560" w:type="pct"/>
          </w:tcPr>
          <w:p w14:paraId="215FAF3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Detected Polymer</w:t>
            </w:r>
          </w:p>
        </w:tc>
        <w:tc>
          <w:tcPr>
            <w:tcW w:w="449" w:type="pct"/>
          </w:tcPr>
          <w:p w14:paraId="6ED1FC44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3C11D1" w:rsidRPr="001D7EBE" w14:paraId="038A20AC" w14:textId="77777777" w:rsidTr="008674B3">
        <w:trPr>
          <w:trHeight w:val="821"/>
        </w:trPr>
        <w:tc>
          <w:tcPr>
            <w:tcW w:w="439" w:type="pct"/>
          </w:tcPr>
          <w:p w14:paraId="6EF3912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rohita</w:t>
            </w:r>
          </w:p>
        </w:tc>
        <w:tc>
          <w:tcPr>
            <w:tcW w:w="482" w:type="pct"/>
          </w:tcPr>
          <w:p w14:paraId="1114FC23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u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368" w:type="pct"/>
          </w:tcPr>
          <w:p w14:paraId="6D197233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395" w:type="pct"/>
          </w:tcPr>
          <w:p w14:paraId="043F042B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T</w:t>
            </w:r>
          </w:p>
        </w:tc>
        <w:tc>
          <w:tcPr>
            <w:tcW w:w="457" w:type="pct"/>
          </w:tcPr>
          <w:p w14:paraId="008F9FFF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07" w:type="pct"/>
          </w:tcPr>
          <w:p w14:paraId="20F999DC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0.73±2.22</w:t>
            </w:r>
          </w:p>
          <w:p w14:paraId="22904472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0.633±2.10</w:t>
            </w:r>
          </w:p>
          <w:p w14:paraId="139E9F3F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7.583±2.13</w:t>
            </w:r>
          </w:p>
        </w:tc>
        <w:tc>
          <w:tcPr>
            <w:tcW w:w="434" w:type="pct"/>
          </w:tcPr>
          <w:p w14:paraId="474FFD34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ilament</w:t>
            </w:r>
          </w:p>
        </w:tc>
        <w:tc>
          <w:tcPr>
            <w:tcW w:w="504" w:type="pct"/>
          </w:tcPr>
          <w:p w14:paraId="62B196C2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406" w:type="pct"/>
          </w:tcPr>
          <w:p w14:paraId="51F170FC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0" w:type="pct"/>
          </w:tcPr>
          <w:p w14:paraId="36884B97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olycarbonate</w:t>
            </w:r>
          </w:p>
          <w:p w14:paraId="25C8A3BE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olyurethane</w:t>
            </w:r>
          </w:p>
          <w:p w14:paraId="1D3E793B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VC, PS, PAN etc.</w:t>
            </w:r>
          </w:p>
        </w:tc>
        <w:tc>
          <w:tcPr>
            <w:tcW w:w="449" w:type="pct"/>
          </w:tcPr>
          <w:p w14:paraId="00BD91AC" w14:textId="6C4881CD" w:rsidR="00FC2E46" w:rsidRPr="001D7EBE" w:rsidRDefault="00806CE2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3C11D1" w:rsidRPr="001D7EBE" w14:paraId="5B73AFF5" w14:textId="77777777" w:rsidTr="008674B3">
        <w:trPr>
          <w:trHeight w:val="638"/>
        </w:trPr>
        <w:tc>
          <w:tcPr>
            <w:tcW w:w="439" w:type="pct"/>
          </w:tcPr>
          <w:p w14:paraId="651407E7" w14:textId="77777777" w:rsidR="00FC2E46" w:rsidRPr="001D7EBE" w:rsidRDefault="00FC2E46" w:rsidP="00FC2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rohita</w:t>
            </w:r>
          </w:p>
        </w:tc>
        <w:tc>
          <w:tcPr>
            <w:tcW w:w="482" w:type="pct"/>
          </w:tcPr>
          <w:p w14:paraId="4C800EB4" w14:textId="77777777" w:rsidR="00FC2E46" w:rsidRPr="001D7EBE" w:rsidRDefault="00FC2E46" w:rsidP="00FC2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Uttar Pradesh</w:t>
            </w:r>
          </w:p>
        </w:tc>
        <w:tc>
          <w:tcPr>
            <w:tcW w:w="368" w:type="pct"/>
          </w:tcPr>
          <w:p w14:paraId="67C0EB8D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95" w:type="pct"/>
          </w:tcPr>
          <w:p w14:paraId="6F196A18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T, Gills and Tissue</w:t>
            </w:r>
          </w:p>
        </w:tc>
        <w:tc>
          <w:tcPr>
            <w:tcW w:w="457" w:type="pct"/>
          </w:tcPr>
          <w:p w14:paraId="3D080DCF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07" w:type="pct"/>
          </w:tcPr>
          <w:p w14:paraId="79069809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.17 ± 0.6</w:t>
            </w:r>
          </w:p>
        </w:tc>
        <w:tc>
          <w:tcPr>
            <w:tcW w:w="434" w:type="pct"/>
          </w:tcPr>
          <w:p w14:paraId="0D03894F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</w:p>
        </w:tc>
        <w:tc>
          <w:tcPr>
            <w:tcW w:w="504" w:type="pct"/>
          </w:tcPr>
          <w:p w14:paraId="5BB74EE0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ink and blue</w:t>
            </w:r>
          </w:p>
        </w:tc>
        <w:tc>
          <w:tcPr>
            <w:tcW w:w="406" w:type="pct"/>
          </w:tcPr>
          <w:p w14:paraId="2259C38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00-750μm</w:t>
            </w:r>
          </w:p>
        </w:tc>
        <w:tc>
          <w:tcPr>
            <w:tcW w:w="560" w:type="pct"/>
          </w:tcPr>
          <w:p w14:paraId="68AF48A4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HDPE and LDPE</w:t>
            </w:r>
          </w:p>
        </w:tc>
        <w:tc>
          <w:tcPr>
            <w:tcW w:w="449" w:type="pct"/>
          </w:tcPr>
          <w:p w14:paraId="2782AEAB" w14:textId="2DE24C30" w:rsidR="00FC2E46" w:rsidRPr="001D7EBE" w:rsidRDefault="00806CE2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3C11D1" w:rsidRPr="001D7EBE" w14:paraId="6C5A7964" w14:textId="77777777" w:rsidTr="008674B3">
        <w:trPr>
          <w:trHeight w:val="456"/>
        </w:trPr>
        <w:tc>
          <w:tcPr>
            <w:tcW w:w="439" w:type="pct"/>
          </w:tcPr>
          <w:p w14:paraId="0032420B" w14:textId="77777777" w:rsidR="00FC2E46" w:rsidRPr="001D7EBE" w:rsidRDefault="00FC2E46" w:rsidP="00FC2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rohita</w:t>
            </w:r>
          </w:p>
        </w:tc>
        <w:tc>
          <w:tcPr>
            <w:tcW w:w="482" w:type="pct"/>
          </w:tcPr>
          <w:p w14:paraId="231C5306" w14:textId="77777777" w:rsidR="00FC2E46" w:rsidRPr="001D7EBE" w:rsidRDefault="00FC2E46" w:rsidP="00FC2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368" w:type="pct"/>
          </w:tcPr>
          <w:p w14:paraId="10A9DB69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5" w:type="pct"/>
          </w:tcPr>
          <w:p w14:paraId="5F52FEEB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T</w:t>
            </w:r>
          </w:p>
        </w:tc>
        <w:tc>
          <w:tcPr>
            <w:tcW w:w="457" w:type="pct"/>
          </w:tcPr>
          <w:p w14:paraId="0E0A6AEB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07" w:type="pct"/>
          </w:tcPr>
          <w:p w14:paraId="40B48247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34" w:type="pct"/>
          </w:tcPr>
          <w:p w14:paraId="67F6AD84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ibers</w:t>
            </w:r>
          </w:p>
        </w:tc>
        <w:tc>
          <w:tcPr>
            <w:tcW w:w="504" w:type="pct"/>
          </w:tcPr>
          <w:p w14:paraId="7D6B84FB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ransparent, red</w:t>
            </w:r>
          </w:p>
        </w:tc>
        <w:tc>
          <w:tcPr>
            <w:tcW w:w="406" w:type="pct"/>
          </w:tcPr>
          <w:p w14:paraId="20D97DD5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00 μm-1 mm</w:t>
            </w:r>
          </w:p>
        </w:tc>
        <w:tc>
          <w:tcPr>
            <w:tcW w:w="560" w:type="pct"/>
          </w:tcPr>
          <w:p w14:paraId="52BD168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HDPE, PP/PE, EVA</w:t>
            </w:r>
          </w:p>
        </w:tc>
        <w:tc>
          <w:tcPr>
            <w:tcW w:w="449" w:type="pct"/>
          </w:tcPr>
          <w:p w14:paraId="3B1694E2" w14:textId="321BC93D" w:rsidR="00FC2E46" w:rsidRPr="001D7EBE" w:rsidRDefault="00806CE2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3C11D1" w:rsidRPr="001D7EBE" w14:paraId="3200EA8A" w14:textId="77777777" w:rsidTr="008674B3">
        <w:trPr>
          <w:trHeight w:val="464"/>
        </w:trPr>
        <w:tc>
          <w:tcPr>
            <w:tcW w:w="439" w:type="pct"/>
          </w:tcPr>
          <w:p w14:paraId="65EFE29E" w14:textId="77777777" w:rsidR="00FC2E46" w:rsidRPr="001D7EBE" w:rsidRDefault="00FC2E46" w:rsidP="00FC2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rohita</w:t>
            </w:r>
          </w:p>
        </w:tc>
        <w:tc>
          <w:tcPr>
            <w:tcW w:w="482" w:type="pct"/>
          </w:tcPr>
          <w:p w14:paraId="3ED5B9D0" w14:textId="77777777" w:rsidR="00FC2E46" w:rsidRPr="001D7EBE" w:rsidRDefault="00FC2E46" w:rsidP="00FC2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anga river (Bihar)</w:t>
            </w:r>
          </w:p>
        </w:tc>
        <w:tc>
          <w:tcPr>
            <w:tcW w:w="368" w:type="pct"/>
          </w:tcPr>
          <w:p w14:paraId="2846486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395" w:type="pct"/>
          </w:tcPr>
          <w:p w14:paraId="2B54DAE8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T</w:t>
            </w:r>
          </w:p>
        </w:tc>
        <w:tc>
          <w:tcPr>
            <w:tcW w:w="457" w:type="pct"/>
          </w:tcPr>
          <w:p w14:paraId="715ECC4C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07" w:type="pct"/>
          </w:tcPr>
          <w:p w14:paraId="5CD06D87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.8 ± 1.9</w:t>
            </w:r>
          </w:p>
        </w:tc>
        <w:tc>
          <w:tcPr>
            <w:tcW w:w="434" w:type="pct"/>
          </w:tcPr>
          <w:p w14:paraId="4306BFDD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ibers</w:t>
            </w:r>
          </w:p>
        </w:tc>
        <w:tc>
          <w:tcPr>
            <w:tcW w:w="504" w:type="pct"/>
          </w:tcPr>
          <w:p w14:paraId="74FB69BB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White, blue, black</w:t>
            </w:r>
          </w:p>
        </w:tc>
        <w:tc>
          <w:tcPr>
            <w:tcW w:w="406" w:type="pct"/>
          </w:tcPr>
          <w:p w14:paraId="6C143313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&lt;5mm</w:t>
            </w:r>
          </w:p>
        </w:tc>
        <w:tc>
          <w:tcPr>
            <w:tcW w:w="560" w:type="pct"/>
          </w:tcPr>
          <w:p w14:paraId="5DF861C0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olyethylene, HDPE, LDPE</w:t>
            </w:r>
          </w:p>
        </w:tc>
        <w:tc>
          <w:tcPr>
            <w:tcW w:w="449" w:type="pct"/>
          </w:tcPr>
          <w:p w14:paraId="1CCAFAB6" w14:textId="107920D5" w:rsidR="00FC2E46" w:rsidRPr="001D7EBE" w:rsidRDefault="00806CE2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</w:tr>
      <w:tr w:rsidR="003C11D1" w:rsidRPr="001D7EBE" w14:paraId="20A5219D" w14:textId="77777777" w:rsidTr="008674B3">
        <w:trPr>
          <w:trHeight w:val="1270"/>
        </w:trPr>
        <w:tc>
          <w:tcPr>
            <w:tcW w:w="439" w:type="pct"/>
          </w:tcPr>
          <w:p w14:paraId="6832827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rohita</w:t>
            </w:r>
          </w:p>
        </w:tc>
        <w:tc>
          <w:tcPr>
            <w:tcW w:w="482" w:type="pct"/>
          </w:tcPr>
          <w:p w14:paraId="74C4740F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River ravi (Lahore, Punjab of Pakistan)</w:t>
            </w:r>
          </w:p>
        </w:tc>
        <w:tc>
          <w:tcPr>
            <w:tcW w:w="368" w:type="pct"/>
          </w:tcPr>
          <w:p w14:paraId="2FA55950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6 total fish samples (3 species)</w:t>
            </w:r>
          </w:p>
        </w:tc>
        <w:tc>
          <w:tcPr>
            <w:tcW w:w="395" w:type="pct"/>
          </w:tcPr>
          <w:p w14:paraId="75602142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T, Gill, Muscles, Liver</w:t>
            </w:r>
          </w:p>
        </w:tc>
        <w:tc>
          <w:tcPr>
            <w:tcW w:w="457" w:type="pct"/>
          </w:tcPr>
          <w:p w14:paraId="03E8E0F5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07" w:type="pct"/>
          </w:tcPr>
          <w:p w14:paraId="180AD3C6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9.75 ± 6.65</w:t>
            </w:r>
          </w:p>
        </w:tc>
        <w:tc>
          <w:tcPr>
            <w:tcW w:w="434" w:type="pct"/>
          </w:tcPr>
          <w:p w14:paraId="726B1251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ibers</w:t>
            </w:r>
          </w:p>
        </w:tc>
        <w:tc>
          <w:tcPr>
            <w:tcW w:w="504" w:type="pct"/>
          </w:tcPr>
          <w:p w14:paraId="10AAA0E5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6" w:type="pct"/>
          </w:tcPr>
          <w:p w14:paraId="7CEB2138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0" w:type="pct"/>
          </w:tcPr>
          <w:p w14:paraId="63664BBD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VC, PS, PP, PE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"/>
            <w:id w:val="1113943572"/>
            <w:placeholder>
              <w:docPart w:val="74B68E3C8FBF42EEB42FC6E3DF0D73E5"/>
            </w:placeholder>
          </w:sdtPr>
          <w:sdtContent>
            <w:tc>
              <w:tcPr>
                <w:tcW w:w="449" w:type="pct"/>
              </w:tcPr>
              <w:p w14:paraId="66748F2A" w14:textId="0F154966" w:rsidR="00FC2E46" w:rsidRPr="001D7EBE" w:rsidRDefault="00806CE2" w:rsidP="00FC2E46">
                <w:pPr>
                  <w:jc w:val="center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7]</w:t>
                </w:r>
              </w:p>
            </w:tc>
          </w:sdtContent>
        </w:sdt>
      </w:tr>
      <w:tr w:rsidR="003C11D1" w:rsidRPr="001D7EBE" w14:paraId="4844B5A4" w14:textId="77777777" w:rsidTr="008674B3">
        <w:trPr>
          <w:trHeight w:val="1270"/>
        </w:trPr>
        <w:tc>
          <w:tcPr>
            <w:tcW w:w="439" w:type="pct"/>
          </w:tcPr>
          <w:p w14:paraId="7A075854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rohita</w:t>
            </w:r>
          </w:p>
        </w:tc>
        <w:tc>
          <w:tcPr>
            <w:tcW w:w="482" w:type="pct"/>
          </w:tcPr>
          <w:p w14:paraId="06D4759F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Chhota Nagpur zone of eastern India</w:t>
            </w:r>
          </w:p>
        </w:tc>
        <w:tc>
          <w:tcPr>
            <w:tcW w:w="368" w:type="pct"/>
          </w:tcPr>
          <w:p w14:paraId="1FB105D8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5" w:type="pct"/>
          </w:tcPr>
          <w:p w14:paraId="6539E1F8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T, GILL</w:t>
            </w:r>
          </w:p>
        </w:tc>
        <w:tc>
          <w:tcPr>
            <w:tcW w:w="457" w:type="pct"/>
          </w:tcPr>
          <w:p w14:paraId="789ED144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07" w:type="pct"/>
          </w:tcPr>
          <w:p w14:paraId="7FCF064D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br/>
              <w:t>4.5 ± 1.7</w:t>
            </w:r>
          </w:p>
          <w:p w14:paraId="4431A7B1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</w:tcPr>
          <w:p w14:paraId="3FFB048C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ibers</w:t>
            </w:r>
          </w:p>
        </w:tc>
        <w:tc>
          <w:tcPr>
            <w:tcW w:w="504" w:type="pct"/>
          </w:tcPr>
          <w:p w14:paraId="1BEA4122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lue, black, red</w:t>
            </w:r>
          </w:p>
        </w:tc>
        <w:tc>
          <w:tcPr>
            <w:tcW w:w="406" w:type="pct"/>
          </w:tcPr>
          <w:p w14:paraId="04D179C4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&lt;125 μm</w:t>
            </w:r>
          </w:p>
        </w:tc>
        <w:tc>
          <w:tcPr>
            <w:tcW w:w="560" w:type="pct"/>
          </w:tcPr>
          <w:p w14:paraId="73390175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A, PE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"/>
            <w:id w:val="1232040539"/>
            <w:placeholder>
              <w:docPart w:val="74B68E3C8FBF42EEB42FC6E3DF0D73E5"/>
            </w:placeholder>
          </w:sdtPr>
          <w:sdtContent>
            <w:tc>
              <w:tcPr>
                <w:tcW w:w="449" w:type="pct"/>
              </w:tcPr>
              <w:p w14:paraId="6CF9DA9D" w14:textId="2355E332" w:rsidR="00FC2E46" w:rsidRPr="001D7EBE" w:rsidRDefault="00806CE2" w:rsidP="00FC2E46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6]</w:t>
                </w:r>
              </w:p>
            </w:tc>
          </w:sdtContent>
        </w:sdt>
      </w:tr>
      <w:tr w:rsidR="003C11D1" w:rsidRPr="001D7EBE" w14:paraId="46D8A836" w14:textId="77777777" w:rsidTr="008674B3">
        <w:trPr>
          <w:trHeight w:val="1270"/>
        </w:trPr>
        <w:tc>
          <w:tcPr>
            <w:tcW w:w="439" w:type="pct"/>
          </w:tcPr>
          <w:p w14:paraId="0EF9311E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pangasius</w:t>
            </w:r>
          </w:p>
        </w:tc>
        <w:tc>
          <w:tcPr>
            <w:tcW w:w="482" w:type="pct"/>
          </w:tcPr>
          <w:p w14:paraId="08DE0BE4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Dhanmondi Lake, Gulshan Lake, Hatir Jheel Lake, Bangladesh</w:t>
            </w:r>
          </w:p>
        </w:tc>
        <w:tc>
          <w:tcPr>
            <w:tcW w:w="368" w:type="pct"/>
          </w:tcPr>
          <w:p w14:paraId="497AE1F3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95" w:type="pct"/>
          </w:tcPr>
          <w:p w14:paraId="0A3B02FE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T</w:t>
            </w:r>
          </w:p>
        </w:tc>
        <w:tc>
          <w:tcPr>
            <w:tcW w:w="457" w:type="pct"/>
          </w:tcPr>
          <w:p w14:paraId="14EE8A57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7" w:type="pct"/>
          </w:tcPr>
          <w:p w14:paraId="1E3DEAB3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2.1</w:t>
            </w:r>
          </w:p>
        </w:tc>
        <w:tc>
          <w:tcPr>
            <w:tcW w:w="434" w:type="pct"/>
          </w:tcPr>
          <w:p w14:paraId="48618641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br/>
              <w:t>Fragment,</w:t>
            </w:r>
          </w:p>
          <w:p w14:paraId="6068526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Micro-pellet</w:t>
            </w:r>
          </w:p>
        </w:tc>
        <w:tc>
          <w:tcPr>
            <w:tcW w:w="504" w:type="pct"/>
          </w:tcPr>
          <w:p w14:paraId="1D2E8E71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ransparent</w:t>
            </w:r>
          </w:p>
        </w:tc>
        <w:tc>
          <w:tcPr>
            <w:tcW w:w="406" w:type="pct"/>
          </w:tcPr>
          <w:p w14:paraId="1E1B480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&lt;100 μm</w:t>
            </w:r>
          </w:p>
        </w:tc>
        <w:tc>
          <w:tcPr>
            <w:tcW w:w="560" w:type="pct"/>
          </w:tcPr>
          <w:p w14:paraId="17A769F2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HDPE</w:t>
            </w:r>
            <w:r w:rsidRPr="001D7EBE">
              <w:rPr>
                <w:rFonts w:ascii="Times New Roman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49" w:type="pct"/>
          </w:tcPr>
          <w:p w14:paraId="0C98393E" w14:textId="76C916D7" w:rsidR="00FC2E46" w:rsidRPr="001D7EBE" w:rsidRDefault="00000000" w:rsidP="00806CE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ag w:val="MENDELEY_CITATION_v3_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"/>
                <w:id w:val="1962145859"/>
                <w:placeholder>
                  <w:docPart w:val="7BCD98F5AEEE4466857BE4C1AF1E0EE1"/>
                </w:placeholder>
              </w:sdtPr>
              <w:sdtContent>
                <w:r w:rsidR="00806CE2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3]</w:t>
                </w:r>
              </w:sdtContent>
            </w:sdt>
          </w:p>
        </w:tc>
      </w:tr>
      <w:tr w:rsidR="003C11D1" w:rsidRPr="001D7EBE" w14:paraId="5E88CC62" w14:textId="77777777" w:rsidTr="008674B3">
        <w:trPr>
          <w:trHeight w:val="1270"/>
        </w:trPr>
        <w:tc>
          <w:tcPr>
            <w:tcW w:w="439" w:type="pct"/>
          </w:tcPr>
          <w:p w14:paraId="00B9EB4D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pangasius</w:t>
            </w:r>
          </w:p>
        </w:tc>
        <w:tc>
          <w:tcPr>
            <w:tcW w:w="482" w:type="pct"/>
          </w:tcPr>
          <w:p w14:paraId="7784879E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Chhota Nagpur zone of eastern India</w:t>
            </w:r>
          </w:p>
        </w:tc>
        <w:tc>
          <w:tcPr>
            <w:tcW w:w="368" w:type="pct"/>
          </w:tcPr>
          <w:p w14:paraId="32539D67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CA581A" w14:textId="77777777" w:rsidR="00FC2E46" w:rsidRPr="001D7EBE" w:rsidRDefault="00FC2E46" w:rsidP="00FC2E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2B591" w14:textId="77777777" w:rsidR="00FC2E46" w:rsidRPr="001D7EBE" w:rsidRDefault="00FC2E46" w:rsidP="00FC2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95" w:type="pct"/>
          </w:tcPr>
          <w:p w14:paraId="421C202B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T, GILL</w:t>
            </w:r>
          </w:p>
        </w:tc>
        <w:tc>
          <w:tcPr>
            <w:tcW w:w="457" w:type="pct"/>
          </w:tcPr>
          <w:p w14:paraId="4C0AD6B4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07" w:type="pct"/>
          </w:tcPr>
          <w:p w14:paraId="56DBA35C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4.2 ± 1.8</w:t>
            </w:r>
          </w:p>
        </w:tc>
        <w:tc>
          <w:tcPr>
            <w:tcW w:w="434" w:type="pct"/>
          </w:tcPr>
          <w:p w14:paraId="4316F6CF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Fiber</w:t>
            </w:r>
          </w:p>
        </w:tc>
        <w:tc>
          <w:tcPr>
            <w:tcW w:w="504" w:type="pct"/>
          </w:tcPr>
          <w:p w14:paraId="63073CBD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406" w:type="pct"/>
          </w:tcPr>
          <w:p w14:paraId="27B1FAD3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55–1000 μm</w:t>
            </w:r>
          </w:p>
        </w:tc>
        <w:tc>
          <w:tcPr>
            <w:tcW w:w="560" w:type="pct"/>
          </w:tcPr>
          <w:p w14:paraId="71F03429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VC, PE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"/>
            <w:id w:val="-1617358579"/>
            <w:placeholder>
              <w:docPart w:val="B7E9907FD1914FAC8BED7190CB849EA3"/>
            </w:placeholder>
          </w:sdtPr>
          <w:sdtContent>
            <w:tc>
              <w:tcPr>
                <w:tcW w:w="449" w:type="pct"/>
              </w:tcPr>
              <w:p w14:paraId="270DFBFC" w14:textId="2305455A" w:rsidR="00FC2E46" w:rsidRPr="001D7EBE" w:rsidRDefault="00806CE2" w:rsidP="00FC2E46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6]</w:t>
                </w:r>
              </w:p>
            </w:tc>
          </w:sdtContent>
        </w:sdt>
      </w:tr>
      <w:tr w:rsidR="003C11D1" w:rsidRPr="001D7EBE" w14:paraId="67E9D28A" w14:textId="77777777" w:rsidTr="008674B3">
        <w:trPr>
          <w:trHeight w:val="1270"/>
        </w:trPr>
        <w:tc>
          <w:tcPr>
            <w:tcW w:w="439" w:type="pct"/>
          </w:tcPr>
          <w:p w14:paraId="4115C3A3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gasius hypophth-almus</w:t>
            </w:r>
          </w:p>
        </w:tc>
        <w:tc>
          <w:tcPr>
            <w:tcW w:w="482" w:type="pct"/>
          </w:tcPr>
          <w:p w14:paraId="7AFF1D9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368" w:type="pct"/>
          </w:tcPr>
          <w:p w14:paraId="281F9189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95" w:type="pct"/>
          </w:tcPr>
          <w:p w14:paraId="5E1F0085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T</w:t>
            </w:r>
          </w:p>
        </w:tc>
        <w:tc>
          <w:tcPr>
            <w:tcW w:w="457" w:type="pct"/>
          </w:tcPr>
          <w:p w14:paraId="6663E0A8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07" w:type="pct"/>
          </w:tcPr>
          <w:p w14:paraId="20AE6DEA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4.00±3.16</w:t>
            </w:r>
          </w:p>
        </w:tc>
        <w:tc>
          <w:tcPr>
            <w:tcW w:w="434" w:type="pct"/>
          </w:tcPr>
          <w:p w14:paraId="5EBB7E86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Film</w:t>
            </w:r>
          </w:p>
        </w:tc>
        <w:tc>
          <w:tcPr>
            <w:tcW w:w="504" w:type="pct"/>
          </w:tcPr>
          <w:p w14:paraId="59F1D6AF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406" w:type="pct"/>
          </w:tcPr>
          <w:p w14:paraId="2DC5E904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00-5000 μm</w:t>
            </w:r>
          </w:p>
        </w:tc>
        <w:tc>
          <w:tcPr>
            <w:tcW w:w="560" w:type="pct"/>
          </w:tcPr>
          <w:p w14:paraId="1C891872" w14:textId="77777777" w:rsidR="00FC2E46" w:rsidRPr="001D7EBE" w:rsidRDefault="00FC2E46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sdt>
          <w:sdtPr>
            <w:rPr>
              <w:rFonts w:ascii="Times New Roman" w:hAnsi="Times New Roman" w:cs="Times New Roman"/>
              <w:color w:val="000000"/>
              <w:sz w:val="20"/>
              <w:szCs w:val="20"/>
            </w:rPr>
            <w:tag w:val="MENDELEY_CITATION_v3_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"/>
            <w:id w:val="1819229494"/>
            <w:placeholder>
              <w:docPart w:val="255200E7D5E947EFB4B09FEF80B30298"/>
            </w:placeholder>
          </w:sdtPr>
          <w:sdtContent>
            <w:tc>
              <w:tcPr>
                <w:tcW w:w="449" w:type="pct"/>
              </w:tcPr>
              <w:p w14:paraId="527B86A9" w14:textId="71E0A4F4" w:rsidR="00FC2E46" w:rsidRPr="001D7EBE" w:rsidRDefault="00806CE2" w:rsidP="00FC2E46">
                <w:pPr>
                  <w:jc w:val="center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</w:pPr>
                <w:r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[8]</w:t>
                </w:r>
              </w:p>
            </w:tc>
          </w:sdtContent>
        </w:sdt>
      </w:tr>
      <w:tr w:rsidR="00A64994" w:rsidRPr="001D7EBE" w14:paraId="75DAD523" w14:textId="77777777" w:rsidTr="008674B3">
        <w:trPr>
          <w:trHeight w:val="1270"/>
        </w:trPr>
        <w:tc>
          <w:tcPr>
            <w:tcW w:w="439" w:type="pct"/>
          </w:tcPr>
          <w:p w14:paraId="4437B512" w14:textId="7AFD31EE" w:rsidR="00A64994" w:rsidRPr="001D7EBE" w:rsidRDefault="00A64994" w:rsidP="00FC2E4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rohita and P. pangesius</w:t>
            </w:r>
          </w:p>
        </w:tc>
        <w:tc>
          <w:tcPr>
            <w:tcW w:w="482" w:type="pct"/>
          </w:tcPr>
          <w:p w14:paraId="282A486F" w14:textId="20B2506B" w:rsidR="00A64994" w:rsidRPr="001D7EBE" w:rsidRDefault="00A64994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rnataka, India (Present study)</w:t>
            </w:r>
          </w:p>
        </w:tc>
        <w:tc>
          <w:tcPr>
            <w:tcW w:w="368" w:type="pct"/>
          </w:tcPr>
          <w:p w14:paraId="79299C71" w14:textId="22481F10" w:rsidR="00A64994" w:rsidRPr="001D7EBE" w:rsidRDefault="00A64994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5+15)</w:t>
            </w:r>
          </w:p>
        </w:tc>
        <w:tc>
          <w:tcPr>
            <w:tcW w:w="395" w:type="pct"/>
          </w:tcPr>
          <w:p w14:paraId="4C639E40" w14:textId="03BE8615" w:rsidR="00A64994" w:rsidRPr="001D7EBE" w:rsidRDefault="00275A6F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ut, gills, tissue, gonad, liver </w:t>
            </w:r>
          </w:p>
        </w:tc>
        <w:tc>
          <w:tcPr>
            <w:tcW w:w="457" w:type="pct"/>
          </w:tcPr>
          <w:p w14:paraId="24BAD930" w14:textId="5FA62DDB" w:rsidR="00A64994" w:rsidRPr="001D7EBE" w:rsidRDefault="00275A6F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507" w:type="pct"/>
          </w:tcPr>
          <w:p w14:paraId="2F2ADB68" w14:textId="66E7F453" w:rsidR="00A64994" w:rsidRPr="001D7EBE" w:rsidRDefault="00275A6F" w:rsidP="00FC2E46">
            <w:pPr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275A6F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58.27 ± 10.48 (</w:t>
            </w:r>
            <w:r w:rsidRPr="00275A6F">
              <w:rPr>
                <w:rFonts w:ascii="Times New Roman" w:hAnsi="Times New Roman" w:cs="Times New Roman"/>
                <w:i/>
                <w:iCs/>
                <w:color w:val="1F1F1F"/>
                <w:sz w:val="20"/>
                <w:szCs w:val="20"/>
              </w:rPr>
              <w:t>L. rohita</w:t>
            </w:r>
            <w:r w:rsidRPr="00275A6F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), 42.40 ± 5.40 (</w:t>
            </w:r>
            <w:r w:rsidRPr="00275A6F">
              <w:rPr>
                <w:rFonts w:ascii="Times New Roman" w:hAnsi="Times New Roman" w:cs="Times New Roman"/>
                <w:i/>
                <w:iCs/>
                <w:color w:val="1F1F1F"/>
                <w:sz w:val="20"/>
                <w:szCs w:val="20"/>
              </w:rPr>
              <w:t>P. pangasius</w:t>
            </w:r>
            <w:r w:rsidRPr="00275A6F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)</w:t>
            </w:r>
          </w:p>
        </w:tc>
        <w:tc>
          <w:tcPr>
            <w:tcW w:w="434" w:type="pct"/>
          </w:tcPr>
          <w:p w14:paraId="1A2FFDE0" w14:textId="1A215E92" w:rsidR="00A64994" w:rsidRPr="001D7EBE" w:rsidRDefault="00275A6F" w:rsidP="00FC2E46">
            <w:pPr>
              <w:jc w:val="center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275A6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Fibers (97.68%), Films, Fragments, Pellets</w:t>
            </w:r>
          </w:p>
        </w:tc>
        <w:tc>
          <w:tcPr>
            <w:tcW w:w="504" w:type="pct"/>
          </w:tcPr>
          <w:p w14:paraId="3E2B2CBA" w14:textId="51ABCBFE" w:rsidR="00A64994" w:rsidRPr="001D7EBE" w:rsidRDefault="00275A6F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e, black, red</w:t>
            </w:r>
          </w:p>
        </w:tc>
        <w:tc>
          <w:tcPr>
            <w:tcW w:w="406" w:type="pct"/>
          </w:tcPr>
          <w:p w14:paraId="195FB7CF" w14:textId="77777777" w:rsidR="00A64994" w:rsidRPr="001D7EBE" w:rsidRDefault="00A64994" w:rsidP="00FC2E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</w:tcPr>
          <w:p w14:paraId="081B4AAF" w14:textId="5B2964F9" w:rsidR="00A64994" w:rsidRPr="001D7EBE" w:rsidRDefault="00275A6F" w:rsidP="00FC2E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propylene, Polyester</w:t>
            </w:r>
          </w:p>
        </w:tc>
        <w:tc>
          <w:tcPr>
            <w:tcW w:w="449" w:type="pct"/>
          </w:tcPr>
          <w:p w14:paraId="1A0CBDD2" w14:textId="4D442DE7" w:rsidR="00A64994" w:rsidRDefault="00275A6F" w:rsidP="00FC2E4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t study (2025)</w:t>
            </w:r>
          </w:p>
        </w:tc>
      </w:tr>
    </w:tbl>
    <w:p w14:paraId="27BE5A46" w14:textId="30F26CE5" w:rsidR="00FC2E46" w:rsidRPr="001D7EBE" w:rsidRDefault="00FC2E46" w:rsidP="008674B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6EAE1F7" w14:textId="07A7BA57" w:rsidR="008674B3" w:rsidRPr="00565832" w:rsidRDefault="008674B3" w:rsidP="008674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65832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>able S3</w:t>
      </w:r>
      <w:r w:rsidR="0056583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 Size distribution and morphological types of microplastics detected in various organs of </w:t>
      </w:r>
      <w:r w:rsidRPr="00565832">
        <w:rPr>
          <w:rFonts w:ascii="Times New Roman" w:hAnsi="Times New Roman" w:cs="Times New Roman"/>
          <w:b/>
          <w:bCs/>
          <w:i/>
          <w:iCs/>
          <w:sz w:val="20"/>
          <w:szCs w:val="20"/>
        </w:rPr>
        <w:t>Labeo rohita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565832">
        <w:rPr>
          <w:rFonts w:ascii="Times New Roman" w:hAnsi="Times New Roman" w:cs="Times New Roman"/>
          <w:b/>
          <w:bCs/>
          <w:i/>
          <w:iCs/>
          <w:sz w:val="20"/>
          <w:szCs w:val="20"/>
        </w:rPr>
        <w:t>Pangasius pangasius</w:t>
      </w:r>
    </w:p>
    <w:tbl>
      <w:tblPr>
        <w:tblStyle w:val="TableGrid"/>
        <w:tblpPr w:leftFromText="180" w:rightFromText="180" w:vertAnchor="text" w:horzAnchor="margin" w:tblpY="67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850"/>
        <w:gridCol w:w="851"/>
        <w:gridCol w:w="850"/>
        <w:gridCol w:w="851"/>
        <w:gridCol w:w="850"/>
        <w:gridCol w:w="992"/>
        <w:gridCol w:w="851"/>
      </w:tblGrid>
      <w:tr w:rsidR="008674B3" w:rsidRPr="001D7EBE" w14:paraId="3C79E4E4" w14:textId="77777777" w:rsidTr="008674B3">
        <w:tc>
          <w:tcPr>
            <w:tcW w:w="1129" w:type="dxa"/>
          </w:tcPr>
          <w:p w14:paraId="0E32CBA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BA7C56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Organs</w:t>
            </w:r>
          </w:p>
        </w:tc>
        <w:tc>
          <w:tcPr>
            <w:tcW w:w="993" w:type="dxa"/>
          </w:tcPr>
          <w:p w14:paraId="0640C676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1-500µm</w:t>
            </w:r>
          </w:p>
        </w:tc>
        <w:tc>
          <w:tcPr>
            <w:tcW w:w="850" w:type="dxa"/>
          </w:tcPr>
          <w:p w14:paraId="7E0A60D3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00-1000 µm</w:t>
            </w:r>
          </w:p>
        </w:tc>
        <w:tc>
          <w:tcPr>
            <w:tcW w:w="851" w:type="dxa"/>
          </w:tcPr>
          <w:p w14:paraId="6F31753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00-3000 µm</w:t>
            </w:r>
          </w:p>
        </w:tc>
        <w:tc>
          <w:tcPr>
            <w:tcW w:w="850" w:type="dxa"/>
          </w:tcPr>
          <w:p w14:paraId="57699A1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000-5000 µm</w:t>
            </w:r>
          </w:p>
        </w:tc>
        <w:tc>
          <w:tcPr>
            <w:tcW w:w="851" w:type="dxa"/>
          </w:tcPr>
          <w:p w14:paraId="094839BF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</w:p>
        </w:tc>
        <w:tc>
          <w:tcPr>
            <w:tcW w:w="850" w:type="dxa"/>
          </w:tcPr>
          <w:p w14:paraId="32DC176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ragment</w:t>
            </w:r>
          </w:p>
        </w:tc>
        <w:tc>
          <w:tcPr>
            <w:tcW w:w="992" w:type="dxa"/>
          </w:tcPr>
          <w:p w14:paraId="4079803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Film</w:t>
            </w:r>
          </w:p>
        </w:tc>
        <w:tc>
          <w:tcPr>
            <w:tcW w:w="851" w:type="dxa"/>
          </w:tcPr>
          <w:p w14:paraId="103781C4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ellet</w:t>
            </w:r>
          </w:p>
        </w:tc>
      </w:tr>
      <w:tr w:rsidR="008674B3" w:rsidRPr="001D7EBE" w14:paraId="6856B384" w14:textId="77777777" w:rsidTr="008674B3">
        <w:trPr>
          <w:trHeight w:val="140"/>
        </w:trPr>
        <w:tc>
          <w:tcPr>
            <w:tcW w:w="1129" w:type="dxa"/>
            <w:vMerge w:val="restart"/>
          </w:tcPr>
          <w:p w14:paraId="2B4ECA82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beo rohita</w:t>
            </w:r>
          </w:p>
        </w:tc>
        <w:tc>
          <w:tcPr>
            <w:tcW w:w="1134" w:type="dxa"/>
          </w:tcPr>
          <w:p w14:paraId="08BBA23D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ut</w:t>
            </w:r>
          </w:p>
        </w:tc>
        <w:tc>
          <w:tcPr>
            <w:tcW w:w="993" w:type="dxa"/>
          </w:tcPr>
          <w:p w14:paraId="214BBCCD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 w14:paraId="7196D89D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14:paraId="4300FE9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14:paraId="1832BA26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6D1C037E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850" w:type="dxa"/>
          </w:tcPr>
          <w:p w14:paraId="66BEE1BF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3E748A8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ADB40EE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74B3" w:rsidRPr="001D7EBE" w14:paraId="469F2678" w14:textId="77777777" w:rsidTr="008674B3">
        <w:trPr>
          <w:trHeight w:val="150"/>
        </w:trPr>
        <w:tc>
          <w:tcPr>
            <w:tcW w:w="1129" w:type="dxa"/>
            <w:vMerge/>
          </w:tcPr>
          <w:p w14:paraId="6131AC9D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B7DED2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ll</w:t>
            </w:r>
          </w:p>
        </w:tc>
        <w:tc>
          <w:tcPr>
            <w:tcW w:w="993" w:type="dxa"/>
          </w:tcPr>
          <w:p w14:paraId="2DEC0BB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538919E8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14:paraId="4DB3B13F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50" w:type="dxa"/>
          </w:tcPr>
          <w:p w14:paraId="01A3A12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</w:tcPr>
          <w:p w14:paraId="7D6ABBF2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50" w:type="dxa"/>
          </w:tcPr>
          <w:p w14:paraId="02B91E24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2C60766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216900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74B3" w:rsidRPr="001D7EBE" w14:paraId="4F8BF36C" w14:textId="77777777" w:rsidTr="008674B3">
        <w:trPr>
          <w:trHeight w:val="325"/>
        </w:trPr>
        <w:tc>
          <w:tcPr>
            <w:tcW w:w="1129" w:type="dxa"/>
            <w:vMerge/>
          </w:tcPr>
          <w:p w14:paraId="62939498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B8849A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993" w:type="dxa"/>
          </w:tcPr>
          <w:p w14:paraId="0BC3EBAE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76351C9E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6E97D241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</w:tcPr>
          <w:p w14:paraId="516A075E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6BA96F72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50" w:type="dxa"/>
          </w:tcPr>
          <w:p w14:paraId="5E25617F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B1A335B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7310B51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74B3" w:rsidRPr="001D7EBE" w14:paraId="55DD4234" w14:textId="77777777" w:rsidTr="008674B3">
        <w:trPr>
          <w:trHeight w:val="280"/>
        </w:trPr>
        <w:tc>
          <w:tcPr>
            <w:tcW w:w="1129" w:type="dxa"/>
            <w:vMerge/>
          </w:tcPr>
          <w:p w14:paraId="47065DA3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43032A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993" w:type="dxa"/>
          </w:tcPr>
          <w:p w14:paraId="57DD510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607958A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14:paraId="2A4B990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0" w:type="dxa"/>
          </w:tcPr>
          <w:p w14:paraId="313958A9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000B261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50" w:type="dxa"/>
          </w:tcPr>
          <w:p w14:paraId="46BFDF0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9DCA1C8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03755A4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674B3" w:rsidRPr="001D7EBE" w14:paraId="6FCA2C5F" w14:textId="77777777" w:rsidTr="008674B3">
        <w:trPr>
          <w:trHeight w:val="292"/>
        </w:trPr>
        <w:tc>
          <w:tcPr>
            <w:tcW w:w="1129" w:type="dxa"/>
            <w:vMerge/>
          </w:tcPr>
          <w:p w14:paraId="2441A5A0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7BB1B6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onad</w:t>
            </w:r>
          </w:p>
        </w:tc>
        <w:tc>
          <w:tcPr>
            <w:tcW w:w="993" w:type="dxa"/>
          </w:tcPr>
          <w:p w14:paraId="755D4AA3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14:paraId="17053FE9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3F71885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</w:tcPr>
          <w:p w14:paraId="01874786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3DCF86B8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50" w:type="dxa"/>
          </w:tcPr>
          <w:p w14:paraId="5D700CA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EA300E5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E6625F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674B3" w:rsidRPr="001D7EBE" w14:paraId="07153327" w14:textId="77777777" w:rsidTr="008674B3">
        <w:trPr>
          <w:trHeight w:val="250"/>
        </w:trPr>
        <w:tc>
          <w:tcPr>
            <w:tcW w:w="1129" w:type="dxa"/>
            <w:vMerge/>
          </w:tcPr>
          <w:p w14:paraId="3A151D97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1D050B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14:paraId="0F575303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</w:tcPr>
          <w:p w14:paraId="24184FAA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51" w:type="dxa"/>
          </w:tcPr>
          <w:p w14:paraId="53B501BA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850" w:type="dxa"/>
          </w:tcPr>
          <w:p w14:paraId="621015A9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1" w:type="dxa"/>
          </w:tcPr>
          <w:p w14:paraId="1E1BCD1D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850" w:type="dxa"/>
          </w:tcPr>
          <w:p w14:paraId="2B988769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158F91A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FD26FBB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674B3" w:rsidRPr="001D7EBE" w14:paraId="1232FF7B" w14:textId="77777777" w:rsidTr="008674B3">
        <w:trPr>
          <w:trHeight w:val="332"/>
        </w:trPr>
        <w:tc>
          <w:tcPr>
            <w:tcW w:w="1129" w:type="dxa"/>
            <w:vMerge/>
          </w:tcPr>
          <w:p w14:paraId="535806F4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0FA9C9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993" w:type="dxa"/>
          </w:tcPr>
          <w:p w14:paraId="3AF17A7B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.87%</w:t>
            </w:r>
          </w:p>
        </w:tc>
        <w:tc>
          <w:tcPr>
            <w:tcW w:w="850" w:type="dxa"/>
          </w:tcPr>
          <w:p w14:paraId="5CF4A144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3.11%</w:t>
            </w:r>
          </w:p>
        </w:tc>
        <w:tc>
          <w:tcPr>
            <w:tcW w:w="851" w:type="dxa"/>
          </w:tcPr>
          <w:p w14:paraId="2FDB8CB7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0.92%</w:t>
            </w:r>
          </w:p>
        </w:tc>
        <w:tc>
          <w:tcPr>
            <w:tcW w:w="850" w:type="dxa"/>
          </w:tcPr>
          <w:p w14:paraId="14B2083F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5.10%</w:t>
            </w:r>
          </w:p>
        </w:tc>
        <w:tc>
          <w:tcPr>
            <w:tcW w:w="851" w:type="dxa"/>
          </w:tcPr>
          <w:p w14:paraId="0CF32278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98.97%</w:t>
            </w:r>
          </w:p>
        </w:tc>
        <w:tc>
          <w:tcPr>
            <w:tcW w:w="850" w:type="dxa"/>
          </w:tcPr>
          <w:p w14:paraId="667E174E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69%</w:t>
            </w:r>
          </w:p>
        </w:tc>
        <w:tc>
          <w:tcPr>
            <w:tcW w:w="992" w:type="dxa"/>
          </w:tcPr>
          <w:p w14:paraId="0E50F0A4" w14:textId="77777777" w:rsidR="008674B3" w:rsidRPr="001D7EBE" w:rsidRDefault="008674B3" w:rsidP="008674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11%</w:t>
            </w:r>
          </w:p>
        </w:tc>
        <w:tc>
          <w:tcPr>
            <w:tcW w:w="851" w:type="dxa"/>
          </w:tcPr>
          <w:p w14:paraId="522C8D3B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23%</w:t>
            </w:r>
          </w:p>
        </w:tc>
      </w:tr>
      <w:tr w:rsidR="008674B3" w:rsidRPr="001D7EBE" w14:paraId="215AA691" w14:textId="77777777" w:rsidTr="008674B3">
        <w:trPr>
          <w:trHeight w:val="140"/>
        </w:trPr>
        <w:tc>
          <w:tcPr>
            <w:tcW w:w="1129" w:type="dxa"/>
            <w:vMerge w:val="restart"/>
          </w:tcPr>
          <w:p w14:paraId="497FCC81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gasius pangasius</w:t>
            </w:r>
          </w:p>
        </w:tc>
        <w:tc>
          <w:tcPr>
            <w:tcW w:w="1134" w:type="dxa"/>
          </w:tcPr>
          <w:p w14:paraId="46D53AE4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ut</w:t>
            </w:r>
          </w:p>
        </w:tc>
        <w:tc>
          <w:tcPr>
            <w:tcW w:w="993" w:type="dxa"/>
          </w:tcPr>
          <w:p w14:paraId="7D412859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47B5D146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14:paraId="252A367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0" w:type="dxa"/>
          </w:tcPr>
          <w:p w14:paraId="5F78F488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3E49FC2B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850" w:type="dxa"/>
          </w:tcPr>
          <w:p w14:paraId="375BD3A4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8D30222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205BE1A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74B3" w:rsidRPr="001D7EBE" w14:paraId="69D075D2" w14:textId="77777777" w:rsidTr="008674B3">
        <w:trPr>
          <w:trHeight w:val="220"/>
        </w:trPr>
        <w:tc>
          <w:tcPr>
            <w:tcW w:w="1129" w:type="dxa"/>
            <w:vMerge/>
          </w:tcPr>
          <w:p w14:paraId="2DB4C837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71C106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ill</w:t>
            </w:r>
          </w:p>
        </w:tc>
        <w:tc>
          <w:tcPr>
            <w:tcW w:w="993" w:type="dxa"/>
          </w:tcPr>
          <w:p w14:paraId="2606AAE5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14:paraId="68D6D101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141D0DF3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</w:tcPr>
          <w:p w14:paraId="39ACDD0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37A8F0E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50" w:type="dxa"/>
          </w:tcPr>
          <w:p w14:paraId="672F6639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0718668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E3DF443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74B3" w:rsidRPr="001D7EBE" w14:paraId="30EB9F80" w14:textId="77777777" w:rsidTr="008674B3">
        <w:trPr>
          <w:trHeight w:val="260"/>
        </w:trPr>
        <w:tc>
          <w:tcPr>
            <w:tcW w:w="1129" w:type="dxa"/>
            <w:vMerge/>
          </w:tcPr>
          <w:p w14:paraId="7D44DE10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0817C7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993" w:type="dxa"/>
          </w:tcPr>
          <w:p w14:paraId="0F8512D3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7F2FE0D8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6AD1C783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</w:tcPr>
          <w:p w14:paraId="0CDFCEF9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0113ECF8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 w14:paraId="747696A5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47E2CC2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7787D462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74B3" w:rsidRPr="001D7EBE" w14:paraId="1F566526" w14:textId="77777777" w:rsidTr="008674B3">
        <w:trPr>
          <w:trHeight w:val="310"/>
        </w:trPr>
        <w:tc>
          <w:tcPr>
            <w:tcW w:w="1129" w:type="dxa"/>
            <w:vMerge/>
          </w:tcPr>
          <w:p w14:paraId="5A52BA8E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CBB73F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993" w:type="dxa"/>
          </w:tcPr>
          <w:p w14:paraId="4C41C7A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14:paraId="1295FEE2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14:paraId="1F5FDF13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0" w:type="dxa"/>
          </w:tcPr>
          <w:p w14:paraId="3BFD8D81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092A7126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850" w:type="dxa"/>
          </w:tcPr>
          <w:p w14:paraId="3C4365C5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0A3FB6E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2DF15BAA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74B3" w:rsidRPr="001D7EBE" w14:paraId="79BFCB5A" w14:textId="77777777" w:rsidTr="008674B3">
        <w:trPr>
          <w:trHeight w:val="351"/>
        </w:trPr>
        <w:tc>
          <w:tcPr>
            <w:tcW w:w="1129" w:type="dxa"/>
            <w:vMerge/>
          </w:tcPr>
          <w:p w14:paraId="5073205C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AD386E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onad</w:t>
            </w:r>
          </w:p>
        </w:tc>
        <w:tc>
          <w:tcPr>
            <w:tcW w:w="993" w:type="dxa"/>
          </w:tcPr>
          <w:p w14:paraId="6F5AD5B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0AC67E38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14:paraId="7BE4D3A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14:paraId="1497A48D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8907FC7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850" w:type="dxa"/>
          </w:tcPr>
          <w:p w14:paraId="7A82C4DD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05C74EBF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4A249D9F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674B3" w:rsidRPr="001D7EBE" w14:paraId="2D2FBA1E" w14:textId="77777777" w:rsidTr="008674B3">
        <w:trPr>
          <w:trHeight w:val="296"/>
        </w:trPr>
        <w:tc>
          <w:tcPr>
            <w:tcW w:w="1129" w:type="dxa"/>
            <w:vMerge/>
          </w:tcPr>
          <w:p w14:paraId="4DE93FCB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413195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14:paraId="4817C4A5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</w:tcPr>
          <w:p w14:paraId="52DFCB87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51" w:type="dxa"/>
          </w:tcPr>
          <w:p w14:paraId="6E8FCED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850" w:type="dxa"/>
          </w:tcPr>
          <w:p w14:paraId="1DFFBF71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14:paraId="77600CB7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850" w:type="dxa"/>
          </w:tcPr>
          <w:p w14:paraId="3AD4D14D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116E4487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4E47A271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4B3" w:rsidRPr="001D7EBE" w14:paraId="3482DA4A" w14:textId="77777777" w:rsidTr="008674B3">
        <w:trPr>
          <w:trHeight w:val="369"/>
        </w:trPr>
        <w:tc>
          <w:tcPr>
            <w:tcW w:w="1129" w:type="dxa"/>
            <w:vMerge/>
          </w:tcPr>
          <w:p w14:paraId="1B03EE69" w14:textId="77777777" w:rsidR="008674B3" w:rsidRPr="001D7EBE" w:rsidRDefault="008674B3" w:rsidP="008674B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DE0000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  <w:tc>
          <w:tcPr>
            <w:tcW w:w="993" w:type="dxa"/>
          </w:tcPr>
          <w:p w14:paraId="5FB2A8E9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1.95%</w:t>
            </w:r>
          </w:p>
        </w:tc>
        <w:tc>
          <w:tcPr>
            <w:tcW w:w="850" w:type="dxa"/>
          </w:tcPr>
          <w:p w14:paraId="6406D33A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3.74%</w:t>
            </w:r>
          </w:p>
        </w:tc>
        <w:tc>
          <w:tcPr>
            <w:tcW w:w="851" w:type="dxa"/>
          </w:tcPr>
          <w:p w14:paraId="74E2428A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4.09%</w:t>
            </w:r>
          </w:p>
        </w:tc>
        <w:tc>
          <w:tcPr>
            <w:tcW w:w="850" w:type="dxa"/>
          </w:tcPr>
          <w:p w14:paraId="271FAC9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.22%</w:t>
            </w:r>
          </w:p>
        </w:tc>
        <w:tc>
          <w:tcPr>
            <w:tcW w:w="851" w:type="dxa"/>
          </w:tcPr>
          <w:p w14:paraId="052D958C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95.91%</w:t>
            </w:r>
          </w:p>
        </w:tc>
        <w:tc>
          <w:tcPr>
            <w:tcW w:w="850" w:type="dxa"/>
          </w:tcPr>
          <w:p w14:paraId="40CECA2A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.26%</w:t>
            </w:r>
          </w:p>
        </w:tc>
        <w:tc>
          <w:tcPr>
            <w:tcW w:w="992" w:type="dxa"/>
          </w:tcPr>
          <w:p w14:paraId="582E90D6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.83%</w:t>
            </w:r>
          </w:p>
        </w:tc>
        <w:tc>
          <w:tcPr>
            <w:tcW w:w="851" w:type="dxa"/>
          </w:tcPr>
          <w:p w14:paraId="0D774AF2" w14:textId="77777777" w:rsidR="008674B3" w:rsidRPr="001D7EBE" w:rsidRDefault="008674B3" w:rsidP="008674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ED8746" w14:textId="77777777" w:rsidR="00807E74" w:rsidRDefault="00807E74" w:rsidP="003C11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BE7F70" w14:textId="77777777" w:rsidR="00807E74" w:rsidRDefault="00807E74" w:rsidP="003C11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045A3D" w14:textId="77777777" w:rsidR="00807E74" w:rsidRDefault="00807E74" w:rsidP="003C11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E6F59C" w14:textId="77777777" w:rsidR="00807E74" w:rsidRDefault="00807E74" w:rsidP="003C11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959CD5" w14:textId="77777777" w:rsidR="00807E74" w:rsidRDefault="00807E74" w:rsidP="003C11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914828" w14:textId="77777777" w:rsidR="00807E74" w:rsidRDefault="00807E74" w:rsidP="003C11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42426A" w14:textId="77777777" w:rsidR="00807E74" w:rsidRDefault="00807E74" w:rsidP="003C11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87FF99" w14:textId="77777777" w:rsidR="00807E74" w:rsidRDefault="00807E74" w:rsidP="003C11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12C79D" w14:textId="77777777" w:rsidR="008674B3" w:rsidRDefault="008674B3" w:rsidP="003C11D1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vertAnchor="text" w:horzAnchor="margin" w:tblpXSpec="center" w:tblpY="60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1361"/>
        <w:gridCol w:w="713"/>
        <w:gridCol w:w="863"/>
      </w:tblGrid>
      <w:tr w:rsidR="008674B3" w:rsidRPr="001D7EBE" w14:paraId="4FA1D3D4" w14:textId="77777777" w:rsidTr="00565832">
        <w:trPr>
          <w:trHeight w:val="482"/>
        </w:trPr>
        <w:tc>
          <w:tcPr>
            <w:tcW w:w="0" w:type="auto"/>
            <w:vMerge w:val="restart"/>
          </w:tcPr>
          <w:p w14:paraId="4C8E834E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016C3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85FEFF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945368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507D4B" w14:textId="77777777" w:rsidR="008674B3" w:rsidRPr="001D7EBE" w:rsidRDefault="008674B3" w:rsidP="00565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38F26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beo rohita</w:t>
            </w:r>
          </w:p>
        </w:tc>
        <w:tc>
          <w:tcPr>
            <w:tcW w:w="0" w:type="auto"/>
          </w:tcPr>
          <w:p w14:paraId="53F763AB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0" w:type="auto"/>
          </w:tcPr>
          <w:p w14:paraId="54B7802B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0" w:type="auto"/>
          </w:tcPr>
          <w:p w14:paraId="1EBCE4CA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5.08</w:t>
            </w:r>
          </w:p>
        </w:tc>
      </w:tr>
      <w:tr w:rsidR="008674B3" w:rsidRPr="001D7EBE" w14:paraId="4F467AFA" w14:textId="77777777" w:rsidTr="00565832">
        <w:trPr>
          <w:trHeight w:val="517"/>
        </w:trPr>
        <w:tc>
          <w:tcPr>
            <w:tcW w:w="0" w:type="auto"/>
            <w:vMerge/>
          </w:tcPr>
          <w:p w14:paraId="0E483992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D54972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</w:tcPr>
          <w:p w14:paraId="286F3EC2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0" w:type="auto"/>
          </w:tcPr>
          <w:p w14:paraId="4EC74FA0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</w:tr>
      <w:tr w:rsidR="008674B3" w:rsidRPr="001D7EBE" w14:paraId="3FBC7AA4" w14:textId="77777777" w:rsidTr="00565832">
        <w:trPr>
          <w:trHeight w:val="361"/>
        </w:trPr>
        <w:tc>
          <w:tcPr>
            <w:tcW w:w="0" w:type="auto"/>
            <w:vMerge/>
          </w:tcPr>
          <w:p w14:paraId="5DE89818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1FB14D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0" w:type="auto"/>
          </w:tcPr>
          <w:p w14:paraId="3DE1B5FB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14:paraId="170F4450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</w:tr>
      <w:tr w:rsidR="008674B3" w:rsidRPr="001D7EBE" w14:paraId="063D7A2B" w14:textId="77777777" w:rsidTr="00565832">
        <w:trPr>
          <w:trHeight w:val="323"/>
        </w:trPr>
        <w:tc>
          <w:tcPr>
            <w:tcW w:w="0" w:type="auto"/>
            <w:vMerge/>
          </w:tcPr>
          <w:p w14:paraId="3CB9CDA7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1364F9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0" w:type="auto"/>
          </w:tcPr>
          <w:p w14:paraId="66156E1C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5F2E1737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</w:tr>
      <w:tr w:rsidR="008674B3" w:rsidRPr="001D7EBE" w14:paraId="46B98024" w14:textId="77777777" w:rsidTr="00565832">
        <w:trPr>
          <w:trHeight w:val="401"/>
        </w:trPr>
        <w:tc>
          <w:tcPr>
            <w:tcW w:w="0" w:type="auto"/>
            <w:vMerge/>
          </w:tcPr>
          <w:p w14:paraId="7F846749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7B470B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ransparent</w:t>
            </w:r>
          </w:p>
        </w:tc>
        <w:tc>
          <w:tcPr>
            <w:tcW w:w="0" w:type="auto"/>
          </w:tcPr>
          <w:p w14:paraId="35613DA6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6E86DC2C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</w:tr>
      <w:tr w:rsidR="008674B3" w:rsidRPr="001D7EBE" w14:paraId="5DDD4FDD" w14:textId="77777777" w:rsidTr="00565832">
        <w:trPr>
          <w:trHeight w:val="505"/>
        </w:trPr>
        <w:tc>
          <w:tcPr>
            <w:tcW w:w="0" w:type="auto"/>
            <w:vMerge/>
          </w:tcPr>
          <w:p w14:paraId="5575BE2B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0D5057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0" w:type="auto"/>
          </w:tcPr>
          <w:p w14:paraId="16CFCF7B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3D576C2A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8674B3" w:rsidRPr="001D7EBE" w14:paraId="22BB18AB" w14:textId="77777777" w:rsidTr="00565832">
        <w:trPr>
          <w:trHeight w:val="518"/>
        </w:trPr>
        <w:tc>
          <w:tcPr>
            <w:tcW w:w="0" w:type="auto"/>
            <w:vMerge/>
          </w:tcPr>
          <w:p w14:paraId="0E4DAB81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B91BA6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ink</w:t>
            </w:r>
          </w:p>
        </w:tc>
        <w:tc>
          <w:tcPr>
            <w:tcW w:w="0" w:type="auto"/>
          </w:tcPr>
          <w:p w14:paraId="5C669A73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740243D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8674B3" w:rsidRPr="001D7EBE" w14:paraId="29E09555" w14:textId="77777777" w:rsidTr="00565832">
        <w:trPr>
          <w:trHeight w:val="517"/>
        </w:trPr>
        <w:tc>
          <w:tcPr>
            <w:tcW w:w="0" w:type="auto"/>
            <w:vMerge/>
          </w:tcPr>
          <w:p w14:paraId="7EAE3029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7A7F24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Violet</w:t>
            </w:r>
          </w:p>
        </w:tc>
        <w:tc>
          <w:tcPr>
            <w:tcW w:w="0" w:type="auto"/>
          </w:tcPr>
          <w:p w14:paraId="256C77CC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D3CA05B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8674B3" w:rsidRPr="001D7EBE" w14:paraId="0F81B889" w14:textId="77777777" w:rsidTr="00565832">
        <w:trPr>
          <w:trHeight w:val="466"/>
        </w:trPr>
        <w:tc>
          <w:tcPr>
            <w:tcW w:w="0" w:type="auto"/>
            <w:vMerge/>
          </w:tcPr>
          <w:p w14:paraId="27CDA24A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D7C481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0" w:type="auto"/>
          </w:tcPr>
          <w:p w14:paraId="6E9A579C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21FF834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8674B3" w:rsidRPr="001D7EBE" w14:paraId="5912C941" w14:textId="77777777" w:rsidTr="00565832">
        <w:trPr>
          <w:trHeight w:val="543"/>
        </w:trPr>
        <w:tc>
          <w:tcPr>
            <w:tcW w:w="0" w:type="auto"/>
            <w:vMerge/>
          </w:tcPr>
          <w:p w14:paraId="7E912AD8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25A0D3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189777FA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E26394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674B3" w:rsidRPr="001D7EBE" w14:paraId="52DB691D" w14:textId="77777777" w:rsidTr="00565832">
        <w:trPr>
          <w:trHeight w:val="285"/>
        </w:trPr>
        <w:tc>
          <w:tcPr>
            <w:tcW w:w="0" w:type="auto"/>
            <w:vMerge/>
          </w:tcPr>
          <w:p w14:paraId="40BFAE10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85616D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0" w:type="auto"/>
          </w:tcPr>
          <w:p w14:paraId="5BF73C42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6CF8984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8674B3" w:rsidRPr="001D7EBE" w14:paraId="5F534D0A" w14:textId="77777777" w:rsidTr="00565832">
        <w:trPr>
          <w:trHeight w:val="219"/>
        </w:trPr>
        <w:tc>
          <w:tcPr>
            <w:tcW w:w="0" w:type="auto"/>
            <w:vMerge/>
          </w:tcPr>
          <w:p w14:paraId="465C6769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F7F3DF" w14:textId="77777777" w:rsidR="008674B3" w:rsidRPr="001D7EBE" w:rsidRDefault="008674B3" w:rsidP="00565832">
            <w:pPr>
              <w:ind w:left="1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urple</w:t>
            </w:r>
          </w:p>
        </w:tc>
        <w:tc>
          <w:tcPr>
            <w:tcW w:w="0" w:type="auto"/>
          </w:tcPr>
          <w:p w14:paraId="00538BDB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028FBDF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8674B3" w:rsidRPr="001D7EBE" w14:paraId="0FBD2E22" w14:textId="77777777" w:rsidTr="00565832">
        <w:trPr>
          <w:trHeight w:val="764"/>
        </w:trPr>
        <w:tc>
          <w:tcPr>
            <w:tcW w:w="0" w:type="auto"/>
            <w:vMerge w:val="restart"/>
          </w:tcPr>
          <w:p w14:paraId="19BF553F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618D8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3F0D6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AF777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47322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211D68F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gasius pangasius</w:t>
            </w:r>
          </w:p>
          <w:p w14:paraId="31612BDA" w14:textId="77777777" w:rsidR="008674B3" w:rsidRPr="001D7EBE" w:rsidRDefault="008674B3" w:rsidP="00565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C266E" w14:textId="77777777" w:rsidR="008674B3" w:rsidRPr="001D7EBE" w:rsidRDefault="008674B3" w:rsidP="00565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BB3ACD" w14:textId="77777777" w:rsidR="008674B3" w:rsidRPr="001D7EBE" w:rsidRDefault="008674B3" w:rsidP="00565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CBB997" w14:textId="77777777" w:rsidR="008674B3" w:rsidRPr="001D7EBE" w:rsidRDefault="008674B3" w:rsidP="00565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9BBE02" w14:textId="77777777" w:rsidR="008674B3" w:rsidRPr="001D7EBE" w:rsidRDefault="008674B3" w:rsidP="00565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D518A3" w14:textId="77777777" w:rsidR="008674B3" w:rsidRPr="001D7EBE" w:rsidRDefault="008674B3" w:rsidP="00565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EEABF" w14:textId="77777777" w:rsidR="008674B3" w:rsidRPr="001D7EBE" w:rsidRDefault="008674B3" w:rsidP="005658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2090CF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0" w:type="auto"/>
          </w:tcPr>
          <w:p w14:paraId="06600C80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0" w:type="auto"/>
          </w:tcPr>
          <w:p w14:paraId="2DCC3FED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0.53</w:t>
            </w:r>
          </w:p>
        </w:tc>
      </w:tr>
      <w:tr w:rsidR="008674B3" w:rsidRPr="001D7EBE" w14:paraId="0220998D" w14:textId="77777777" w:rsidTr="00565832">
        <w:trPr>
          <w:trHeight w:val="581"/>
        </w:trPr>
        <w:tc>
          <w:tcPr>
            <w:tcW w:w="0" w:type="auto"/>
            <w:vMerge/>
          </w:tcPr>
          <w:p w14:paraId="679F8951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63E6C1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0" w:type="auto"/>
          </w:tcPr>
          <w:p w14:paraId="09985D66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</w:tcPr>
          <w:p w14:paraId="3543B918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8.71</w:t>
            </w:r>
          </w:p>
        </w:tc>
      </w:tr>
      <w:tr w:rsidR="008674B3" w:rsidRPr="001D7EBE" w14:paraId="5E943552" w14:textId="77777777" w:rsidTr="00565832">
        <w:trPr>
          <w:trHeight w:val="566"/>
        </w:trPr>
        <w:tc>
          <w:tcPr>
            <w:tcW w:w="0" w:type="auto"/>
            <w:vMerge/>
          </w:tcPr>
          <w:p w14:paraId="37AF62CE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6E5599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0" w:type="auto"/>
          </w:tcPr>
          <w:p w14:paraId="49D6BA7A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14:paraId="4DBCC9BD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</w:tr>
      <w:tr w:rsidR="008674B3" w:rsidRPr="001D7EBE" w14:paraId="52471CBB" w14:textId="77777777" w:rsidTr="00565832">
        <w:trPr>
          <w:trHeight w:val="675"/>
        </w:trPr>
        <w:tc>
          <w:tcPr>
            <w:tcW w:w="0" w:type="auto"/>
            <w:vMerge/>
          </w:tcPr>
          <w:p w14:paraId="76CE6693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4202CC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Transparent</w:t>
            </w:r>
          </w:p>
        </w:tc>
        <w:tc>
          <w:tcPr>
            <w:tcW w:w="0" w:type="auto"/>
          </w:tcPr>
          <w:p w14:paraId="6A722D70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39462004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</w:tr>
      <w:tr w:rsidR="008674B3" w:rsidRPr="001D7EBE" w14:paraId="05A2D3A8" w14:textId="77777777" w:rsidTr="00565832">
        <w:trPr>
          <w:trHeight w:val="651"/>
        </w:trPr>
        <w:tc>
          <w:tcPr>
            <w:tcW w:w="0" w:type="auto"/>
            <w:vMerge/>
          </w:tcPr>
          <w:p w14:paraId="0D2625A0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E2FFD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  <w:tc>
          <w:tcPr>
            <w:tcW w:w="0" w:type="auto"/>
          </w:tcPr>
          <w:p w14:paraId="0303AD9E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F283C6C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8674B3" w:rsidRPr="001D7EBE" w14:paraId="62CA7AA7" w14:textId="77777777" w:rsidTr="00565832">
        <w:trPr>
          <w:trHeight w:val="622"/>
        </w:trPr>
        <w:tc>
          <w:tcPr>
            <w:tcW w:w="0" w:type="auto"/>
            <w:vMerge/>
          </w:tcPr>
          <w:p w14:paraId="529E8509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627C2B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Green</w:t>
            </w:r>
          </w:p>
        </w:tc>
        <w:tc>
          <w:tcPr>
            <w:tcW w:w="0" w:type="auto"/>
          </w:tcPr>
          <w:p w14:paraId="2B42458E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28731A73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8674B3" w:rsidRPr="001D7EBE" w14:paraId="6CBC539C" w14:textId="77777777" w:rsidTr="00565832">
        <w:trPr>
          <w:trHeight w:val="704"/>
        </w:trPr>
        <w:tc>
          <w:tcPr>
            <w:tcW w:w="0" w:type="auto"/>
            <w:vMerge/>
          </w:tcPr>
          <w:p w14:paraId="0CD04072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451ED8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0" w:type="auto"/>
          </w:tcPr>
          <w:p w14:paraId="72BD1E9B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C4C0DDA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8674B3" w:rsidRPr="001D7EBE" w14:paraId="31F1E4CC" w14:textId="77777777" w:rsidTr="00565832">
        <w:trPr>
          <w:trHeight w:val="664"/>
        </w:trPr>
        <w:tc>
          <w:tcPr>
            <w:tcW w:w="0" w:type="auto"/>
            <w:vMerge/>
          </w:tcPr>
          <w:p w14:paraId="0FE08BB3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C079A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ink</w:t>
            </w:r>
          </w:p>
        </w:tc>
        <w:tc>
          <w:tcPr>
            <w:tcW w:w="0" w:type="auto"/>
          </w:tcPr>
          <w:p w14:paraId="499C73EA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217B11A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674B3" w:rsidRPr="001D7EBE" w14:paraId="339134E5" w14:textId="77777777" w:rsidTr="00565832">
        <w:trPr>
          <w:trHeight w:val="657"/>
        </w:trPr>
        <w:tc>
          <w:tcPr>
            <w:tcW w:w="0" w:type="auto"/>
            <w:vMerge/>
          </w:tcPr>
          <w:p w14:paraId="27E34259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751ACF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Violet</w:t>
            </w:r>
          </w:p>
        </w:tc>
        <w:tc>
          <w:tcPr>
            <w:tcW w:w="0" w:type="auto"/>
          </w:tcPr>
          <w:p w14:paraId="2B92662B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A6659D6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8674B3" w:rsidRPr="001D7EBE" w14:paraId="6237658A" w14:textId="77777777" w:rsidTr="00565832">
        <w:trPr>
          <w:trHeight w:val="564"/>
        </w:trPr>
        <w:tc>
          <w:tcPr>
            <w:tcW w:w="0" w:type="auto"/>
            <w:vMerge/>
          </w:tcPr>
          <w:p w14:paraId="64A6F9F9" w14:textId="77777777" w:rsidR="008674B3" w:rsidRPr="001D7EBE" w:rsidRDefault="008674B3" w:rsidP="00565832">
            <w:pPr>
              <w:ind w:left="1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D0BBEA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0" w:type="auto"/>
          </w:tcPr>
          <w:p w14:paraId="06C606E2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602BDC7" w14:textId="77777777" w:rsidR="008674B3" w:rsidRPr="001D7EBE" w:rsidRDefault="008674B3" w:rsidP="00565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14:paraId="2257A52C" w14:textId="59088B0D" w:rsidR="003C11D1" w:rsidRPr="00565832" w:rsidRDefault="003C11D1" w:rsidP="003C11D1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65832">
        <w:rPr>
          <w:rFonts w:ascii="Times New Roman" w:hAnsi="Times New Roman" w:cs="Times New Roman"/>
          <w:b/>
          <w:bCs/>
          <w:sz w:val="20"/>
          <w:szCs w:val="20"/>
        </w:rPr>
        <w:t>Supplementary table S4</w:t>
      </w:r>
      <w:r w:rsidR="00565832" w:rsidRPr="0056583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 Color-wise distribution of microplastics in </w:t>
      </w:r>
      <w:r w:rsidRPr="00565832">
        <w:rPr>
          <w:rFonts w:ascii="Times New Roman" w:hAnsi="Times New Roman" w:cs="Times New Roman"/>
          <w:b/>
          <w:bCs/>
          <w:i/>
          <w:iCs/>
          <w:sz w:val="20"/>
          <w:szCs w:val="20"/>
        </w:rPr>
        <w:t>Labeo rohita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565832">
        <w:rPr>
          <w:rFonts w:ascii="Times New Roman" w:hAnsi="Times New Roman" w:cs="Times New Roman"/>
          <w:b/>
          <w:bCs/>
          <w:i/>
          <w:iCs/>
          <w:sz w:val="20"/>
          <w:szCs w:val="20"/>
        </w:rPr>
        <w:t>Pangasius pangasius</w:t>
      </w:r>
    </w:p>
    <w:p w14:paraId="77F9CA75" w14:textId="77777777" w:rsidR="00594CE1" w:rsidRDefault="00594CE1" w:rsidP="003C11D1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32947E9" w14:textId="77777777" w:rsidR="003C11D1" w:rsidRDefault="003C11D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C10BFF" w14:textId="730DAB81" w:rsidR="00435E31" w:rsidRDefault="00435E31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30308D5F" w14:textId="66116A5B" w:rsidR="00594CE1" w:rsidRDefault="00594CE1" w:rsidP="00594CE1">
      <w:pPr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_Hlk197039973"/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65832" w:rsidRPr="00565832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>able S5</w:t>
      </w:r>
      <w:r w:rsidR="00565832" w:rsidRPr="0056583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 Polymer composition and associated hazard assessment of microplastics detected in </w:t>
      </w:r>
      <w:r w:rsidRPr="00565832">
        <w:rPr>
          <w:rFonts w:ascii="Times New Roman" w:hAnsi="Times New Roman" w:cs="Times New Roman"/>
          <w:b/>
          <w:bCs/>
          <w:i/>
          <w:iCs/>
          <w:sz w:val="20"/>
          <w:szCs w:val="20"/>
        </w:rPr>
        <w:t>Labeo rohita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565832">
        <w:rPr>
          <w:rFonts w:ascii="Times New Roman" w:hAnsi="Times New Roman" w:cs="Times New Roman"/>
          <w:b/>
          <w:bCs/>
          <w:i/>
          <w:iCs/>
          <w:sz w:val="20"/>
          <w:szCs w:val="20"/>
        </w:rPr>
        <w:t>Pangasius pangasius</w:t>
      </w:r>
    </w:p>
    <w:p w14:paraId="0EC18C26" w14:textId="77777777" w:rsidR="00594CE1" w:rsidRPr="001D7EBE" w:rsidRDefault="00594CE1" w:rsidP="00594CE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923"/>
        <w:tblW w:w="5340" w:type="pct"/>
        <w:tblLayout w:type="fixed"/>
        <w:tblLook w:val="0660" w:firstRow="1" w:lastRow="1" w:firstColumn="0" w:lastColumn="0" w:noHBand="1" w:noVBand="1"/>
      </w:tblPr>
      <w:tblGrid>
        <w:gridCol w:w="1560"/>
        <w:gridCol w:w="2265"/>
        <w:gridCol w:w="1240"/>
        <w:gridCol w:w="788"/>
        <w:gridCol w:w="1086"/>
        <w:gridCol w:w="1132"/>
        <w:gridCol w:w="1558"/>
      </w:tblGrid>
      <w:tr w:rsidR="00594CE1" w:rsidRPr="001D7EBE" w14:paraId="5BB6087B" w14:textId="77777777" w:rsidTr="000E7BFC">
        <w:tc>
          <w:tcPr>
            <w:tcW w:w="810" w:type="pct"/>
            <w:noWrap/>
          </w:tcPr>
          <w:bookmarkEnd w:id="0"/>
          <w:p w14:paraId="093297CD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76" w:type="pct"/>
          </w:tcPr>
          <w:p w14:paraId="74F65076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olymer</w:t>
            </w:r>
          </w:p>
        </w:tc>
        <w:tc>
          <w:tcPr>
            <w:tcW w:w="644" w:type="pct"/>
          </w:tcPr>
          <w:p w14:paraId="2879B987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Monomer</w:t>
            </w:r>
          </w:p>
        </w:tc>
        <w:tc>
          <w:tcPr>
            <w:tcW w:w="409" w:type="pct"/>
          </w:tcPr>
          <w:p w14:paraId="60CF30DB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564" w:type="pct"/>
          </w:tcPr>
          <w:p w14:paraId="07921FF9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PHI</w:t>
            </w:r>
          </w:p>
        </w:tc>
        <w:tc>
          <w:tcPr>
            <w:tcW w:w="588" w:type="pct"/>
          </w:tcPr>
          <w:p w14:paraId="0BE141D7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Hazard</w:t>
            </w:r>
          </w:p>
          <w:p w14:paraId="5BA7994A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 xml:space="preserve">category                                                        </w:t>
            </w:r>
          </w:p>
        </w:tc>
        <w:tc>
          <w:tcPr>
            <w:tcW w:w="809" w:type="pct"/>
          </w:tcPr>
          <w:p w14:paraId="47B090F6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Risk category</w:t>
            </w:r>
          </w:p>
        </w:tc>
      </w:tr>
      <w:tr w:rsidR="00594CE1" w:rsidRPr="001D7EBE" w14:paraId="2816098F" w14:textId="77777777" w:rsidTr="000E7BFC">
        <w:tc>
          <w:tcPr>
            <w:tcW w:w="810" w:type="pct"/>
            <w:noWrap/>
          </w:tcPr>
          <w:p w14:paraId="71702BB9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A5EA0" w14:textId="77777777" w:rsidR="00594CE1" w:rsidRPr="001D7EBE" w:rsidRDefault="00594CE1" w:rsidP="00594CE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beo rohita</w:t>
            </w:r>
          </w:p>
        </w:tc>
        <w:tc>
          <w:tcPr>
            <w:tcW w:w="1176" w:type="pct"/>
          </w:tcPr>
          <w:p w14:paraId="7B1D1B3B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olypropylene</w:t>
            </w:r>
          </w:p>
          <w:p w14:paraId="26AA910F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olystyrene</w:t>
            </w:r>
          </w:p>
          <w:p w14:paraId="788BB234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olyester</w:t>
            </w:r>
          </w:p>
        </w:tc>
        <w:tc>
          <w:tcPr>
            <w:tcW w:w="644" w:type="pct"/>
          </w:tcPr>
          <w:p w14:paraId="22407937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ropylene</w:t>
            </w:r>
          </w:p>
          <w:p w14:paraId="1E77046E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tyrene</w:t>
            </w:r>
          </w:p>
          <w:p w14:paraId="56F1B472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ster</w:t>
            </w:r>
          </w:p>
        </w:tc>
        <w:tc>
          <w:tcPr>
            <w:tcW w:w="409" w:type="pct"/>
          </w:tcPr>
          <w:p w14:paraId="11A45401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83774FD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32900AD1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4" w:type="pct"/>
          </w:tcPr>
          <w:p w14:paraId="5AFBC5E5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  <w:p w14:paraId="07E3D775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  <w:p w14:paraId="4ACD613F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8" w:type="pct"/>
          </w:tcPr>
          <w:p w14:paraId="44187B23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  <w:p w14:paraId="7A38D1F7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  <w:p w14:paraId="70DBF247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40EA903E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01AC7D82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Danger</w:t>
            </w:r>
          </w:p>
          <w:p w14:paraId="515795AE" w14:textId="77777777" w:rsidR="00594CE1" w:rsidRPr="001D7EBE" w:rsidRDefault="00594CE1" w:rsidP="00594C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4CE1" w:rsidRPr="001D7EBE" w14:paraId="1ABED24B" w14:textId="77777777" w:rsidTr="000E7BFC">
        <w:tc>
          <w:tcPr>
            <w:tcW w:w="810" w:type="pct"/>
            <w:noWrap/>
          </w:tcPr>
          <w:p w14:paraId="70797928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F29D4EF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gasius pangasius</w:t>
            </w:r>
          </w:p>
        </w:tc>
        <w:tc>
          <w:tcPr>
            <w:tcW w:w="1176" w:type="pct"/>
          </w:tcPr>
          <w:p w14:paraId="02DADA20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olypropylene</w:t>
            </w:r>
          </w:p>
          <w:p w14:paraId="20EEB67F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olyacrylamide</w:t>
            </w:r>
          </w:p>
          <w:p w14:paraId="00DBFAD0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  <w:p w14:paraId="1231AB6C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olyethylene</w:t>
            </w:r>
          </w:p>
        </w:tc>
        <w:tc>
          <w:tcPr>
            <w:tcW w:w="644" w:type="pct"/>
          </w:tcPr>
          <w:p w14:paraId="168A0802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ropylene</w:t>
            </w:r>
          </w:p>
          <w:p w14:paraId="4861F56D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crylamide</w:t>
            </w:r>
          </w:p>
          <w:p w14:paraId="71113DBC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  <w:p w14:paraId="3D7A4371" w14:textId="77777777" w:rsidR="00594CE1" w:rsidRPr="001D7EBE" w:rsidRDefault="00594CE1" w:rsidP="00594CE1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1D7EBE">
              <w:rPr>
                <w:rStyle w:val="Subtle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thylene</w:t>
            </w:r>
          </w:p>
        </w:tc>
        <w:tc>
          <w:tcPr>
            <w:tcW w:w="409" w:type="pct"/>
          </w:tcPr>
          <w:p w14:paraId="167A207E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63D3E77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22240</w:t>
            </w:r>
          </w:p>
          <w:p w14:paraId="56923A04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2C87CAD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4" w:type="pct"/>
          </w:tcPr>
          <w:p w14:paraId="2063CECB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73.11</w:t>
            </w:r>
          </w:p>
          <w:p w14:paraId="30010256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419622.64</w:t>
            </w:r>
          </w:p>
          <w:p w14:paraId="31C366BF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0498E7F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79.56</w:t>
            </w:r>
          </w:p>
        </w:tc>
        <w:tc>
          <w:tcPr>
            <w:tcW w:w="588" w:type="pct"/>
          </w:tcPr>
          <w:p w14:paraId="10EC6133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  <w:p w14:paraId="5759AACE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  <w:p w14:paraId="25FA9367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8F5A5D8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09" w:type="pct"/>
          </w:tcPr>
          <w:p w14:paraId="22E817A0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  <w:p w14:paraId="3CDF2BE4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Extreme danger</w:t>
            </w:r>
          </w:p>
          <w:p w14:paraId="58A3B0B4" w14:textId="77777777" w:rsidR="00594CE1" w:rsidRPr="001D7EBE" w:rsidRDefault="00594CE1" w:rsidP="00594C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14:paraId="68EDDC7E" w14:textId="3D81C0B4" w:rsidR="00594CE1" w:rsidRPr="00565832" w:rsidRDefault="00594CE1" w:rsidP="00594CE1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97040012"/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565832" w:rsidRPr="00565832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>able S</w:t>
      </w:r>
      <w:r w:rsidR="00565832" w:rsidRPr="00565832">
        <w:rPr>
          <w:rFonts w:ascii="Times New Roman" w:hAnsi="Times New Roman" w:cs="Times New Roman"/>
          <w:b/>
          <w:bCs/>
          <w:sz w:val="20"/>
          <w:szCs w:val="20"/>
        </w:rPr>
        <w:t>6: Derivation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 of the daily fish ingestion rate used for exposure assessment. The table shows the conversion of annual per capita fish availability into a daily ingestion rate (31.8 g/day), which was applied in calculating the Estimated Daily Intake (EDI) of microplastics.</w:t>
      </w:r>
    </w:p>
    <w:tbl>
      <w:tblPr>
        <w:tblW w:w="9599" w:type="dxa"/>
        <w:tblInd w:w="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922"/>
        <w:gridCol w:w="4677"/>
      </w:tblGrid>
      <w:tr w:rsidR="00594CE1" w:rsidRPr="001D7EBE" w14:paraId="5E078787" w14:textId="77777777" w:rsidTr="003048DA">
        <w:trPr>
          <w:trHeight w:val="420"/>
        </w:trPr>
        <w:tc>
          <w:tcPr>
            <w:tcW w:w="9599" w:type="dxa"/>
            <w:gridSpan w:val="2"/>
          </w:tcPr>
          <w:bookmarkEnd w:id="1"/>
          <w:p w14:paraId="4B56DA75" w14:textId="3191E7C7" w:rsidR="00594CE1" w:rsidRPr="001D7EBE" w:rsidRDefault="00594CE1" w:rsidP="0030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Convert Annual Availability to Daily Ingestion Rate (IR</w:t>
            </w:r>
            <w:r w:rsidR="00565832" w:rsidRPr="001D7EBE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</w:p>
        </w:tc>
      </w:tr>
      <w:tr w:rsidR="00594CE1" w:rsidRPr="001D7EBE" w14:paraId="48C64EA5" w14:textId="77777777" w:rsidTr="003048DA">
        <w:trPr>
          <w:trHeight w:val="350"/>
        </w:trPr>
        <w:tc>
          <w:tcPr>
            <w:tcW w:w="4922" w:type="dxa"/>
          </w:tcPr>
          <w:p w14:paraId="61E73BC1" w14:textId="77777777" w:rsidR="00594CE1" w:rsidRPr="001D7EBE" w:rsidRDefault="00594CE1" w:rsidP="003048D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Annual per capita fish availability</w:t>
            </w:r>
          </w:p>
        </w:tc>
        <w:tc>
          <w:tcPr>
            <w:tcW w:w="4677" w:type="dxa"/>
          </w:tcPr>
          <w:p w14:paraId="7EEC42A9" w14:textId="77777777" w:rsidR="00594CE1" w:rsidRPr="001D7EBE" w:rsidRDefault="00594CE1" w:rsidP="0030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 xml:space="preserve"> Kg/year</w:t>
            </w:r>
          </w:p>
        </w:tc>
      </w:tr>
      <w:tr w:rsidR="00594CE1" w:rsidRPr="001D7EBE" w14:paraId="6C3A1451" w14:textId="77777777" w:rsidTr="003048DA">
        <w:trPr>
          <w:trHeight w:val="990"/>
        </w:trPr>
        <w:tc>
          <w:tcPr>
            <w:tcW w:w="4922" w:type="dxa"/>
          </w:tcPr>
          <w:p w14:paraId="7AC3F684" w14:textId="77777777" w:rsidR="00594CE1" w:rsidRPr="001D7EBE" w:rsidRDefault="00594CE1" w:rsidP="003048D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D7EBE">
              <w:rPr>
                <w:rFonts w:ascii="Times New Roman" w:hAnsi="Times New Roman" w:cs="Times New Roman"/>
                <w:sz w:val="20"/>
                <w:szCs w:val="20"/>
              </w:rPr>
              <w:t>Daily Ingestion Rate (IR):</w:t>
            </w:r>
          </w:p>
        </w:tc>
        <w:tc>
          <w:tcPr>
            <w:tcW w:w="4677" w:type="dxa"/>
          </w:tcPr>
          <w:p w14:paraId="4AD51958" w14:textId="77777777" w:rsidR="00594CE1" w:rsidRPr="001D7EBE" w:rsidRDefault="00594CE1" w:rsidP="00304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1.6 kg/Year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65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days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ear</m:t>
                      </m:r>
                    </m:den>
                  </m:f>
                </m:den>
              </m:f>
            </m:oMath>
            <w:r w:rsidRPr="001D7EBE">
              <w:rPr>
                <w:rFonts w:ascii="Times New Roman" w:eastAsiaTheme="minorEastAsia" w:hAnsi="Times New Roman" w:cs="Times New Roman"/>
                <w:sz w:val="20"/>
                <w:szCs w:val="20"/>
              </w:rPr>
              <w:t>=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0318 </w:t>
            </w:r>
            <w:r w:rsidRPr="001D7EBE">
              <w:rPr>
                <w:rFonts w:ascii="Times New Roman" w:eastAsiaTheme="minorEastAsia" w:hAnsi="Times New Roman" w:cs="Times New Roman"/>
                <w:sz w:val="20"/>
                <w:szCs w:val="20"/>
              </w:rPr>
              <w:t>Kg/day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, 31.8g</w:t>
            </w:r>
            <w:r w:rsidRPr="001D7EBE">
              <w:rPr>
                <w:rFonts w:ascii="Times New Roman" w:eastAsiaTheme="minorEastAsia" w:hAnsi="Times New Roman" w:cs="Times New Roman"/>
                <w:sz w:val="20"/>
                <w:szCs w:val="20"/>
              </w:rPr>
              <w:t>/day</w:t>
            </w:r>
          </w:p>
        </w:tc>
      </w:tr>
    </w:tbl>
    <w:p w14:paraId="056A4B7D" w14:textId="77777777" w:rsidR="00FA0F97" w:rsidRDefault="00FA0F97">
      <w:pPr>
        <w:rPr>
          <w:rFonts w:ascii="Times New Roman" w:hAnsi="Times New Roman" w:cs="Times New Roman"/>
          <w:sz w:val="20"/>
          <w:szCs w:val="20"/>
        </w:rPr>
      </w:pPr>
    </w:p>
    <w:p w14:paraId="4A34D05A" w14:textId="2B0B6FAC" w:rsidR="00FA0F97" w:rsidRDefault="00FA0F97">
      <w:pPr>
        <w:rPr>
          <w:rFonts w:ascii="Times New Roman" w:hAnsi="Times New Roman" w:cs="Times New Roman"/>
          <w:sz w:val="20"/>
          <w:szCs w:val="20"/>
        </w:rPr>
      </w:pPr>
      <w:r w:rsidRPr="00565832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C63B09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565832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Estimated Daily Intake (EDI) and Estimated Annual Intake (EAI)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38"/>
        <w:gridCol w:w="1266"/>
        <w:gridCol w:w="1230"/>
        <w:gridCol w:w="1264"/>
        <w:gridCol w:w="1630"/>
        <w:gridCol w:w="1448"/>
        <w:gridCol w:w="1040"/>
      </w:tblGrid>
      <w:tr w:rsidR="00C653A7" w:rsidRPr="002A66EB" w14:paraId="548CD78D" w14:textId="77777777" w:rsidTr="000E7BFC">
        <w:trPr>
          <w:jc w:val="center"/>
        </w:trPr>
        <w:tc>
          <w:tcPr>
            <w:tcW w:w="631" w:type="pct"/>
          </w:tcPr>
          <w:p w14:paraId="28059AEA" w14:textId="77777777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6EB">
              <w:rPr>
                <w:rFonts w:ascii="Times New Roman" w:hAnsi="Times New Roman" w:cs="Times New Roman"/>
                <w:sz w:val="20"/>
                <w:szCs w:val="20"/>
              </w:rPr>
              <w:t>Fish Species</w:t>
            </w:r>
          </w:p>
        </w:tc>
        <w:tc>
          <w:tcPr>
            <w:tcW w:w="702" w:type="pct"/>
          </w:tcPr>
          <w:p w14:paraId="0B0D9DAA" w14:textId="0879FDA0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 concentration in muscle (particles/gm)</w:t>
            </w:r>
          </w:p>
        </w:tc>
        <w:tc>
          <w:tcPr>
            <w:tcW w:w="682" w:type="pct"/>
          </w:tcPr>
          <w:p w14:paraId="03604943" w14:textId="77777777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6EB">
              <w:rPr>
                <w:rFonts w:ascii="Times New Roman" w:hAnsi="Times New Roman" w:cs="Times New Roman"/>
                <w:sz w:val="20"/>
                <w:szCs w:val="20"/>
              </w:rPr>
              <w:t>Daily Fish Ingestion Rate (g/day)</w:t>
            </w:r>
          </w:p>
        </w:tc>
        <w:tc>
          <w:tcPr>
            <w:tcW w:w="701" w:type="pct"/>
          </w:tcPr>
          <w:p w14:paraId="1FE73F5F" w14:textId="77777777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d Daily Intake (EDI) - particles/day</w:t>
            </w:r>
          </w:p>
        </w:tc>
        <w:tc>
          <w:tcPr>
            <w:tcW w:w="904" w:type="pct"/>
          </w:tcPr>
          <w:p w14:paraId="17FF416D" w14:textId="6EE317DB" w:rsidR="000927B3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I (particles/kg-bw/day)</w:t>
            </w:r>
          </w:p>
        </w:tc>
        <w:tc>
          <w:tcPr>
            <w:tcW w:w="803" w:type="pct"/>
          </w:tcPr>
          <w:p w14:paraId="0576E38D" w14:textId="3694DE89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d Annual Intake (particles/year)</w:t>
            </w:r>
          </w:p>
        </w:tc>
        <w:tc>
          <w:tcPr>
            <w:tcW w:w="577" w:type="pct"/>
          </w:tcPr>
          <w:p w14:paraId="343446CC" w14:textId="020636A0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AI)-particles/kg-bw/year</w:t>
            </w:r>
          </w:p>
        </w:tc>
      </w:tr>
      <w:tr w:rsidR="00C653A7" w:rsidRPr="002A66EB" w14:paraId="121D1986" w14:textId="77777777" w:rsidTr="000E7BFC">
        <w:trPr>
          <w:jc w:val="center"/>
        </w:trPr>
        <w:tc>
          <w:tcPr>
            <w:tcW w:w="631" w:type="pct"/>
          </w:tcPr>
          <w:p w14:paraId="3A361517" w14:textId="77777777" w:rsidR="000927B3" w:rsidRPr="002A66EB" w:rsidRDefault="000927B3" w:rsidP="00FF5C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. rohita</w:t>
            </w:r>
          </w:p>
        </w:tc>
        <w:tc>
          <w:tcPr>
            <w:tcW w:w="702" w:type="pct"/>
          </w:tcPr>
          <w:p w14:paraId="47D3D72A" w14:textId="77777777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82" w:type="pct"/>
          </w:tcPr>
          <w:p w14:paraId="7EC81746" w14:textId="77777777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6EB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701" w:type="pct"/>
          </w:tcPr>
          <w:p w14:paraId="5D31D1F6" w14:textId="590E6C48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2</w:t>
            </w:r>
          </w:p>
        </w:tc>
        <w:tc>
          <w:tcPr>
            <w:tcW w:w="904" w:type="pct"/>
          </w:tcPr>
          <w:p w14:paraId="0E13D02C" w14:textId="038FAF48" w:rsidR="000927B3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03" w:type="pct"/>
          </w:tcPr>
          <w:p w14:paraId="5B50BC2F" w14:textId="2C304500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724</w:t>
            </w:r>
          </w:p>
        </w:tc>
        <w:tc>
          <w:tcPr>
            <w:tcW w:w="577" w:type="pct"/>
          </w:tcPr>
          <w:p w14:paraId="75EFF87F" w14:textId="4CF9BF95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4</w:t>
            </w:r>
          </w:p>
        </w:tc>
      </w:tr>
      <w:tr w:rsidR="00C653A7" w:rsidRPr="002A66EB" w14:paraId="39F94D3C" w14:textId="77777777" w:rsidTr="000E7BFC">
        <w:trPr>
          <w:jc w:val="center"/>
        </w:trPr>
        <w:tc>
          <w:tcPr>
            <w:tcW w:w="631" w:type="pct"/>
          </w:tcPr>
          <w:p w14:paraId="0168E70D" w14:textId="77777777" w:rsidR="000927B3" w:rsidRPr="002A66EB" w:rsidRDefault="000927B3" w:rsidP="00FF5C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6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pangasius</w:t>
            </w:r>
          </w:p>
        </w:tc>
        <w:tc>
          <w:tcPr>
            <w:tcW w:w="702" w:type="pct"/>
          </w:tcPr>
          <w:p w14:paraId="30748822" w14:textId="77777777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82" w:type="pct"/>
          </w:tcPr>
          <w:p w14:paraId="255233A6" w14:textId="77777777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6EB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701" w:type="pct"/>
          </w:tcPr>
          <w:p w14:paraId="5D943D36" w14:textId="75BDF5B5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0</w:t>
            </w:r>
          </w:p>
        </w:tc>
        <w:tc>
          <w:tcPr>
            <w:tcW w:w="904" w:type="pct"/>
          </w:tcPr>
          <w:p w14:paraId="2C69AF27" w14:textId="6F1085A1" w:rsidR="000927B3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03" w:type="pct"/>
          </w:tcPr>
          <w:p w14:paraId="1AFD1C68" w14:textId="69D568BE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81</w:t>
            </w:r>
          </w:p>
        </w:tc>
        <w:tc>
          <w:tcPr>
            <w:tcW w:w="577" w:type="pct"/>
          </w:tcPr>
          <w:p w14:paraId="1C8874E6" w14:textId="3043A8A6" w:rsidR="000927B3" w:rsidRPr="002A66EB" w:rsidRDefault="000927B3" w:rsidP="00FF5C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.0</w:t>
            </w:r>
          </w:p>
        </w:tc>
      </w:tr>
    </w:tbl>
    <w:p w14:paraId="0DE8FF3B" w14:textId="77777777" w:rsidR="006F1594" w:rsidRDefault="006F1594">
      <w:pPr>
        <w:rPr>
          <w:rFonts w:ascii="Times New Roman" w:hAnsi="Times New Roman" w:cs="Times New Roman"/>
          <w:sz w:val="20"/>
          <w:szCs w:val="20"/>
        </w:rPr>
      </w:pPr>
    </w:p>
    <w:p w14:paraId="3B8CE1FB" w14:textId="6573910F" w:rsidR="00C21FC4" w:rsidRDefault="00C21F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s-</w:t>
      </w:r>
    </w:p>
    <w:p w14:paraId="549E34B9" w14:textId="054864C4" w:rsidR="00C21FC4" w:rsidRPr="000E7BFC" w:rsidRDefault="00C21FC4" w:rsidP="000E7BF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E7BFC">
        <w:rPr>
          <w:rFonts w:ascii="Times New Roman" w:hAnsi="Times New Roman" w:cs="Times New Roman"/>
          <w:sz w:val="20"/>
          <w:szCs w:val="20"/>
        </w:rPr>
        <w:t>Adult body weight (BW) for normalisation is assumed to be 60 kg.</w:t>
      </w:r>
    </w:p>
    <w:p w14:paraId="3979B1F4" w14:textId="6C7BE48A" w:rsidR="00C21FC4" w:rsidRPr="000E7BFC" w:rsidRDefault="00C21FC4" w:rsidP="000E7BF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E7BFC">
        <w:rPr>
          <w:rFonts w:ascii="Times New Roman" w:hAnsi="Times New Roman" w:cs="Times New Roman"/>
          <w:sz w:val="20"/>
          <w:szCs w:val="20"/>
        </w:rPr>
        <w:t>EDI was first calculated as particles per day and then normalised per kilogram body weight.</w:t>
      </w:r>
    </w:p>
    <w:p w14:paraId="50E14C5B" w14:textId="415EF13D" w:rsidR="00C21FC4" w:rsidRPr="000E7BFC" w:rsidRDefault="00C21FC4" w:rsidP="000E7BF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E7BFC">
        <w:rPr>
          <w:rFonts w:ascii="Times New Roman" w:hAnsi="Times New Roman" w:cs="Times New Roman"/>
          <w:sz w:val="20"/>
          <w:szCs w:val="20"/>
        </w:rPr>
        <w:t>EAI was calculated by multiplying EDI by 365 days.</w:t>
      </w:r>
    </w:p>
    <w:p w14:paraId="5C3D91E2" w14:textId="77777777" w:rsidR="00C21FC4" w:rsidRDefault="00C21FC4">
      <w:pPr>
        <w:rPr>
          <w:rFonts w:ascii="Times New Roman" w:hAnsi="Times New Roman" w:cs="Times New Roman"/>
          <w:sz w:val="20"/>
          <w:szCs w:val="20"/>
        </w:rPr>
      </w:pPr>
    </w:p>
    <w:p w14:paraId="24155603" w14:textId="73609C74" w:rsidR="003B30F5" w:rsidRPr="003B30F5" w:rsidRDefault="00906C72" w:rsidP="003B30F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B30F5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6137C9BD" w14:textId="0D3B536A" w:rsidR="00260565" w:rsidRPr="003B30F5" w:rsidRDefault="00806CE2" w:rsidP="008674B3">
      <w:pPr>
        <w:spacing w:line="48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1] </w:t>
      </w:r>
      <w:r w:rsidR="00260565" w:rsidRPr="003B30F5">
        <w:rPr>
          <w:rFonts w:ascii="Times New Roman" w:hAnsi="Times New Roman" w:cs="Times New Roman"/>
          <w:sz w:val="20"/>
          <w:szCs w:val="20"/>
        </w:rPr>
        <w:t>Jaydipsinh C, Hitesh C, Ali M, George LB (2025) Analysis of ingested microplastics by the selected freshwater fish. Pollution 11(2):485–496. https://doi.org/10.22059/poll.2024.381322.2532</w:t>
      </w:r>
    </w:p>
    <w:p w14:paraId="03BED7B3" w14:textId="5C3D6744" w:rsidR="00260565" w:rsidRPr="003B30F5" w:rsidRDefault="00806CE2" w:rsidP="000564E6">
      <w:pPr>
        <w:spacing w:line="48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2] </w:t>
      </w:r>
      <w:r w:rsidR="00260565" w:rsidRPr="003B30F5">
        <w:rPr>
          <w:rFonts w:ascii="Times New Roman" w:hAnsi="Times New Roman" w:cs="Times New Roman"/>
          <w:sz w:val="20"/>
          <w:szCs w:val="20"/>
        </w:rPr>
        <w:t>Kumari N, Yadav DK, Khan PK, Kumar R (2023) Occurrence of plastics and their characterization in wild caught fish species (</w:t>
      </w:r>
      <w:r w:rsidR="00260565" w:rsidRPr="003B30F5">
        <w:rPr>
          <w:rFonts w:ascii="Times New Roman" w:hAnsi="Times New Roman" w:cs="Times New Roman"/>
          <w:i/>
          <w:iCs/>
          <w:sz w:val="20"/>
          <w:szCs w:val="20"/>
        </w:rPr>
        <w:t>Labeo rohita</w:t>
      </w:r>
      <w:r w:rsidR="00260565" w:rsidRPr="003B30F5">
        <w:rPr>
          <w:rFonts w:ascii="Times New Roman" w:hAnsi="Times New Roman" w:cs="Times New Roman"/>
          <w:sz w:val="20"/>
          <w:szCs w:val="20"/>
        </w:rPr>
        <w:t xml:space="preserve">, </w:t>
      </w:r>
      <w:r w:rsidR="00260565" w:rsidRPr="003B30F5">
        <w:rPr>
          <w:rFonts w:ascii="Times New Roman" w:hAnsi="Times New Roman" w:cs="Times New Roman"/>
          <w:i/>
          <w:iCs/>
          <w:sz w:val="20"/>
          <w:szCs w:val="20"/>
        </w:rPr>
        <w:t>Wallago attu</w:t>
      </w:r>
      <w:r w:rsidR="00260565" w:rsidRPr="003B30F5">
        <w:rPr>
          <w:rFonts w:ascii="Times New Roman" w:hAnsi="Times New Roman" w:cs="Times New Roman"/>
          <w:sz w:val="20"/>
          <w:szCs w:val="20"/>
        </w:rPr>
        <w:t xml:space="preserve"> and </w:t>
      </w:r>
      <w:r w:rsidR="00260565" w:rsidRPr="003B30F5">
        <w:rPr>
          <w:rFonts w:ascii="Times New Roman" w:hAnsi="Times New Roman" w:cs="Times New Roman"/>
          <w:i/>
          <w:iCs/>
          <w:sz w:val="20"/>
          <w:szCs w:val="20"/>
        </w:rPr>
        <w:t>Mystus tengara</w:t>
      </w:r>
      <w:r w:rsidR="00260565" w:rsidRPr="003B30F5">
        <w:rPr>
          <w:rFonts w:ascii="Times New Roman" w:hAnsi="Times New Roman" w:cs="Times New Roman"/>
          <w:sz w:val="20"/>
          <w:szCs w:val="20"/>
        </w:rPr>
        <w:t>) of River Ganga (India) compared to a commercially cultured species (</w:t>
      </w:r>
      <w:r w:rsidR="00260565" w:rsidRPr="003B30F5">
        <w:rPr>
          <w:rFonts w:ascii="Times New Roman" w:hAnsi="Times New Roman" w:cs="Times New Roman"/>
          <w:i/>
          <w:iCs/>
          <w:sz w:val="20"/>
          <w:szCs w:val="20"/>
        </w:rPr>
        <w:t>L. rohita</w:t>
      </w:r>
      <w:r w:rsidR="00260565" w:rsidRPr="003B30F5">
        <w:rPr>
          <w:rFonts w:ascii="Times New Roman" w:hAnsi="Times New Roman" w:cs="Times New Roman"/>
          <w:sz w:val="20"/>
          <w:szCs w:val="20"/>
        </w:rPr>
        <w:t>). Environ Pollut 334:122141. https://doi.org/10.1016/j.envpol.2023.122141</w:t>
      </w:r>
    </w:p>
    <w:p w14:paraId="4B65A493" w14:textId="05273F28" w:rsidR="00260565" w:rsidRPr="003B30F5" w:rsidRDefault="00806CE2" w:rsidP="008674B3">
      <w:pPr>
        <w:spacing w:line="48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3] </w:t>
      </w:r>
      <w:r w:rsidR="00260565" w:rsidRPr="003B30F5">
        <w:rPr>
          <w:rFonts w:ascii="Times New Roman" w:hAnsi="Times New Roman" w:cs="Times New Roman"/>
          <w:sz w:val="20"/>
          <w:szCs w:val="20"/>
        </w:rPr>
        <w:t>Mercy FT, Alam AR, Akbor MA (2023) Abundance and characteristics of microplastics in major urban lakes of Dhaka, Bangladesh. Heliyon 9(4):e14587. https://doi.org/10.1016/j.heliyon.2023.e14587</w:t>
      </w:r>
    </w:p>
    <w:p w14:paraId="3E628DAD" w14:textId="206CDC54" w:rsidR="00260565" w:rsidRPr="003B30F5" w:rsidRDefault="00806CE2" w:rsidP="008674B3">
      <w:pPr>
        <w:spacing w:line="48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4] </w:t>
      </w:r>
      <w:r w:rsidR="00260565" w:rsidRPr="003B30F5">
        <w:rPr>
          <w:rFonts w:ascii="Times New Roman" w:hAnsi="Times New Roman" w:cs="Times New Roman"/>
          <w:sz w:val="20"/>
          <w:szCs w:val="20"/>
        </w:rPr>
        <w:t>Pandey N, Verma R, Patnaik S, Anbumani S (2023) Abundance, characteristics, and risk assessment of microplastics in indigenous freshwater fishes of India. Environ Res 218:115011. https://doi.org/10.1016/j.envres.2022.115011</w:t>
      </w:r>
    </w:p>
    <w:p w14:paraId="2AAA8E25" w14:textId="66BB52B8" w:rsidR="00260565" w:rsidRPr="003B30F5" w:rsidRDefault="00806CE2" w:rsidP="008674B3">
      <w:pPr>
        <w:spacing w:line="48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5] </w:t>
      </w:r>
      <w:r w:rsidR="00260565" w:rsidRPr="003B30F5">
        <w:rPr>
          <w:rFonts w:ascii="Times New Roman" w:hAnsi="Times New Roman" w:cs="Times New Roman"/>
          <w:sz w:val="20"/>
          <w:szCs w:val="20"/>
        </w:rPr>
        <w:t>Parvin F, Jannat S, Tareq SM (2021) Abundance, characteristics and variation of microplastics in different freshwater fish species from Bangladesh. Sci Total Environ 784:147137. https://doi.org/10.1016/j.scitotenv.2021.147137</w:t>
      </w:r>
    </w:p>
    <w:p w14:paraId="0650642E" w14:textId="4D5D1CA2" w:rsidR="00260565" w:rsidRPr="003B30F5" w:rsidRDefault="00806CE2" w:rsidP="008674B3">
      <w:pPr>
        <w:spacing w:line="48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6] </w:t>
      </w:r>
      <w:r w:rsidR="00260565" w:rsidRPr="003B30F5">
        <w:rPr>
          <w:rFonts w:ascii="Times New Roman" w:hAnsi="Times New Roman" w:cs="Times New Roman"/>
          <w:sz w:val="20"/>
          <w:szCs w:val="20"/>
        </w:rPr>
        <w:t>Patidar K, Alluhayb AH, Younis AM, Dumka UC, Ambade B (2024) Investigation of microplastic contamination in the gastrointestinal tract of fish: A comparative study of various freshwater species. Phys Chem Earth A/B/C 136:103760. https://doi.org/10.1016/j.pce.2024.103760</w:t>
      </w:r>
    </w:p>
    <w:p w14:paraId="44F9BC01" w14:textId="6B93D677" w:rsidR="00260565" w:rsidRPr="003B30F5" w:rsidRDefault="00806CE2" w:rsidP="008674B3">
      <w:pPr>
        <w:spacing w:line="480" w:lineRule="auto"/>
        <w:ind w:left="567" w:hanging="5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[7] </w:t>
      </w:r>
      <w:r w:rsidR="00260565" w:rsidRPr="003B30F5">
        <w:rPr>
          <w:rFonts w:ascii="Times New Roman" w:hAnsi="Times New Roman" w:cs="Times New Roman"/>
          <w:sz w:val="20"/>
          <w:szCs w:val="20"/>
        </w:rPr>
        <w:t>Raza MH, Jabeen F, Ikram S, Zafar S (2023) Characterization and implication of microplastics on riverine population of the River Ravi, Lahore, Pakistan. Environ Sci Pollut Res 30(3):6828–6848. https://doi.org/10.1007/s11356-022-22440-yk</w:t>
      </w:r>
    </w:p>
    <w:p w14:paraId="0D2159DD" w14:textId="18BAF4A7" w:rsidR="00FF7833" w:rsidRPr="003B30F5" w:rsidRDefault="00806CE2" w:rsidP="000E7BFC">
      <w:pPr>
        <w:spacing w:line="480" w:lineRule="auto"/>
        <w:ind w:left="567" w:hanging="567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0"/>
          <w:szCs w:val="20"/>
        </w:rPr>
        <w:t xml:space="preserve">[8] </w:t>
      </w:r>
      <w:r w:rsidR="00260565" w:rsidRPr="003B30F5">
        <w:rPr>
          <w:rFonts w:ascii="Times New Roman" w:hAnsi="Times New Roman" w:cs="Times New Roman"/>
          <w:sz w:val="20"/>
          <w:szCs w:val="20"/>
        </w:rPr>
        <w:t>Sarijan S, Azman S, Mohd Said MI, Lee MH (2019) Ingestion of microplastics by commercial fish in Skudai River, Malaysia. EnvironmentAsia 12(3). https://doi.org/10.14456/ea.2019.47</w:t>
      </w:r>
    </w:p>
    <w:p w14:paraId="44CECD5C" w14:textId="77777777" w:rsidR="00A57AB0" w:rsidRPr="001D7EBE" w:rsidRDefault="00A57AB0" w:rsidP="00101753">
      <w:pPr>
        <w:rPr>
          <w:rFonts w:ascii="Times New Roman" w:hAnsi="Times New Roman" w:cs="Times New Roman"/>
          <w:sz w:val="20"/>
          <w:szCs w:val="20"/>
        </w:rPr>
      </w:pPr>
    </w:p>
    <w:p w14:paraId="690E6EF4" w14:textId="77777777" w:rsidR="00A57AB0" w:rsidRPr="001D7EBE" w:rsidRDefault="00A57AB0">
      <w:pPr>
        <w:rPr>
          <w:rFonts w:ascii="Times New Roman" w:hAnsi="Times New Roman" w:cs="Times New Roman"/>
          <w:sz w:val="20"/>
          <w:szCs w:val="20"/>
        </w:rPr>
      </w:pPr>
    </w:p>
    <w:p w14:paraId="30AE600B" w14:textId="40B6D471" w:rsidR="00563C2C" w:rsidRPr="001D7EBE" w:rsidRDefault="00563C2C">
      <w:pPr>
        <w:rPr>
          <w:rFonts w:ascii="Times New Roman" w:hAnsi="Times New Roman" w:cs="Times New Roman"/>
          <w:sz w:val="20"/>
          <w:szCs w:val="20"/>
        </w:rPr>
      </w:pPr>
    </w:p>
    <w:p w14:paraId="418FB767" w14:textId="031B53DA" w:rsidR="00143AD9" w:rsidRPr="001D7EBE" w:rsidRDefault="00143AD9">
      <w:pPr>
        <w:rPr>
          <w:rFonts w:ascii="Times New Roman" w:hAnsi="Times New Roman" w:cs="Times New Roman"/>
          <w:sz w:val="20"/>
          <w:szCs w:val="20"/>
        </w:rPr>
      </w:pPr>
    </w:p>
    <w:sectPr w:rsidR="00143AD9" w:rsidRPr="001D7EBE" w:rsidSect="00F90712">
      <w:headerReference w:type="default" r:id="rId9"/>
      <w:pgSz w:w="11906" w:h="16838"/>
      <w:pgMar w:top="1440" w:right="1440" w:bottom="1440" w:left="1440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98861" w14:textId="77777777" w:rsidR="00625BEF" w:rsidRDefault="00625BEF" w:rsidP="0035595B">
      <w:pPr>
        <w:spacing w:after="0" w:line="240" w:lineRule="auto"/>
      </w:pPr>
      <w:r>
        <w:separator/>
      </w:r>
    </w:p>
  </w:endnote>
  <w:endnote w:type="continuationSeparator" w:id="0">
    <w:p w14:paraId="4E5BBA86" w14:textId="77777777" w:rsidR="00625BEF" w:rsidRDefault="00625BEF" w:rsidP="00355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8F823" w14:textId="77777777" w:rsidR="00625BEF" w:rsidRDefault="00625BEF" w:rsidP="0035595B">
      <w:pPr>
        <w:spacing w:after="0" w:line="240" w:lineRule="auto"/>
      </w:pPr>
      <w:r>
        <w:separator/>
      </w:r>
    </w:p>
  </w:footnote>
  <w:footnote w:type="continuationSeparator" w:id="0">
    <w:p w14:paraId="5C01AA4F" w14:textId="77777777" w:rsidR="00625BEF" w:rsidRDefault="00625BEF" w:rsidP="003559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C66516" w14:textId="77777777" w:rsidR="00F90712" w:rsidRDefault="00F90712">
    <w:pPr>
      <w:pStyle w:val="Header"/>
    </w:pPr>
  </w:p>
  <w:p w14:paraId="3C282540" w14:textId="77777777" w:rsidR="00F90712" w:rsidRDefault="00F90712">
    <w:pPr>
      <w:pStyle w:val="Header"/>
    </w:pPr>
  </w:p>
  <w:p w14:paraId="3F4C6F9E" w14:textId="77777777" w:rsidR="00F90712" w:rsidRDefault="00F90712">
    <w:pPr>
      <w:pStyle w:val="Header"/>
    </w:pPr>
  </w:p>
  <w:p w14:paraId="5310C237" w14:textId="77777777" w:rsidR="00F90712" w:rsidRDefault="00F907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77CFE"/>
    <w:multiLevelType w:val="hybridMultilevel"/>
    <w:tmpl w:val="424E1E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1339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2B8"/>
    <w:rsid w:val="00005138"/>
    <w:rsid w:val="0001356D"/>
    <w:rsid w:val="000564E6"/>
    <w:rsid w:val="000831DF"/>
    <w:rsid w:val="000920C4"/>
    <w:rsid w:val="000927B3"/>
    <w:rsid w:val="000A2460"/>
    <w:rsid w:val="000A755D"/>
    <w:rsid w:val="000B2A5F"/>
    <w:rsid w:val="000B52E5"/>
    <w:rsid w:val="000B6F61"/>
    <w:rsid w:val="000C3C1A"/>
    <w:rsid w:val="000C471E"/>
    <w:rsid w:val="000D1151"/>
    <w:rsid w:val="000E3A6B"/>
    <w:rsid w:val="000E4007"/>
    <w:rsid w:val="000E7BFC"/>
    <w:rsid w:val="000F20D2"/>
    <w:rsid w:val="000F4642"/>
    <w:rsid w:val="001006C0"/>
    <w:rsid w:val="00101753"/>
    <w:rsid w:val="00107795"/>
    <w:rsid w:val="001312A7"/>
    <w:rsid w:val="001368F9"/>
    <w:rsid w:val="00143AD9"/>
    <w:rsid w:val="00155AE9"/>
    <w:rsid w:val="00182756"/>
    <w:rsid w:val="00195A6E"/>
    <w:rsid w:val="00196237"/>
    <w:rsid w:val="001A5889"/>
    <w:rsid w:val="001B42F4"/>
    <w:rsid w:val="001B6367"/>
    <w:rsid w:val="001C2B9A"/>
    <w:rsid w:val="001C76A4"/>
    <w:rsid w:val="001D7EBE"/>
    <w:rsid w:val="001E059D"/>
    <w:rsid w:val="001E192D"/>
    <w:rsid w:val="001E1B41"/>
    <w:rsid w:val="00203AC5"/>
    <w:rsid w:val="00247865"/>
    <w:rsid w:val="002529F7"/>
    <w:rsid w:val="00260565"/>
    <w:rsid w:val="0027527E"/>
    <w:rsid w:val="00275A6F"/>
    <w:rsid w:val="0027648F"/>
    <w:rsid w:val="002800B0"/>
    <w:rsid w:val="002926CF"/>
    <w:rsid w:val="00292967"/>
    <w:rsid w:val="0029611D"/>
    <w:rsid w:val="002A1B6E"/>
    <w:rsid w:val="002A66EB"/>
    <w:rsid w:val="002A6CD0"/>
    <w:rsid w:val="002D4CBC"/>
    <w:rsid w:val="002D631A"/>
    <w:rsid w:val="003064BF"/>
    <w:rsid w:val="0030741C"/>
    <w:rsid w:val="00307E37"/>
    <w:rsid w:val="00312526"/>
    <w:rsid w:val="00326261"/>
    <w:rsid w:val="00331BFA"/>
    <w:rsid w:val="0035595B"/>
    <w:rsid w:val="00363A91"/>
    <w:rsid w:val="00381135"/>
    <w:rsid w:val="00382912"/>
    <w:rsid w:val="00384FF4"/>
    <w:rsid w:val="0039484E"/>
    <w:rsid w:val="00395E24"/>
    <w:rsid w:val="003A257C"/>
    <w:rsid w:val="003B30F5"/>
    <w:rsid w:val="003B5E40"/>
    <w:rsid w:val="003C0AF9"/>
    <w:rsid w:val="003C11D1"/>
    <w:rsid w:val="003C11DB"/>
    <w:rsid w:val="003C3EC5"/>
    <w:rsid w:val="003E6078"/>
    <w:rsid w:val="003E7D7A"/>
    <w:rsid w:val="00406335"/>
    <w:rsid w:val="0041717B"/>
    <w:rsid w:val="00420B91"/>
    <w:rsid w:val="00421BD3"/>
    <w:rsid w:val="00435E31"/>
    <w:rsid w:val="0044510A"/>
    <w:rsid w:val="00446EA7"/>
    <w:rsid w:val="00456B03"/>
    <w:rsid w:val="0045735D"/>
    <w:rsid w:val="00463F21"/>
    <w:rsid w:val="0047523D"/>
    <w:rsid w:val="004758FC"/>
    <w:rsid w:val="00475CC3"/>
    <w:rsid w:val="00480EAE"/>
    <w:rsid w:val="004D59C6"/>
    <w:rsid w:val="004E2BB4"/>
    <w:rsid w:val="004F3C23"/>
    <w:rsid w:val="00543B9F"/>
    <w:rsid w:val="00563C2C"/>
    <w:rsid w:val="00565832"/>
    <w:rsid w:val="0057180C"/>
    <w:rsid w:val="00573C47"/>
    <w:rsid w:val="00594CE1"/>
    <w:rsid w:val="005A0A04"/>
    <w:rsid w:val="005A6407"/>
    <w:rsid w:val="005B1ABF"/>
    <w:rsid w:val="005E2BB5"/>
    <w:rsid w:val="005E74B0"/>
    <w:rsid w:val="005F4C08"/>
    <w:rsid w:val="0061096C"/>
    <w:rsid w:val="006228B2"/>
    <w:rsid w:val="00622979"/>
    <w:rsid w:val="00625BEF"/>
    <w:rsid w:val="00653905"/>
    <w:rsid w:val="00674146"/>
    <w:rsid w:val="006848CB"/>
    <w:rsid w:val="00691B19"/>
    <w:rsid w:val="00694064"/>
    <w:rsid w:val="006975F8"/>
    <w:rsid w:val="006A6597"/>
    <w:rsid w:val="006A7297"/>
    <w:rsid w:val="006D6809"/>
    <w:rsid w:val="006E68C0"/>
    <w:rsid w:val="006F1594"/>
    <w:rsid w:val="006F6F0B"/>
    <w:rsid w:val="00700B09"/>
    <w:rsid w:val="00712D30"/>
    <w:rsid w:val="00717882"/>
    <w:rsid w:val="007207B7"/>
    <w:rsid w:val="007207FA"/>
    <w:rsid w:val="00725DB6"/>
    <w:rsid w:val="0072722C"/>
    <w:rsid w:val="00730C63"/>
    <w:rsid w:val="007373BC"/>
    <w:rsid w:val="00742363"/>
    <w:rsid w:val="0074750B"/>
    <w:rsid w:val="00752F97"/>
    <w:rsid w:val="00760F5A"/>
    <w:rsid w:val="007636BD"/>
    <w:rsid w:val="00780C67"/>
    <w:rsid w:val="007C5047"/>
    <w:rsid w:val="007C71C8"/>
    <w:rsid w:val="007D7A4A"/>
    <w:rsid w:val="00806CE2"/>
    <w:rsid w:val="00807E74"/>
    <w:rsid w:val="00812251"/>
    <w:rsid w:val="008223FC"/>
    <w:rsid w:val="00824C13"/>
    <w:rsid w:val="0082554A"/>
    <w:rsid w:val="00827CFC"/>
    <w:rsid w:val="0085452C"/>
    <w:rsid w:val="00856AFC"/>
    <w:rsid w:val="00857E04"/>
    <w:rsid w:val="00860BD8"/>
    <w:rsid w:val="008655C5"/>
    <w:rsid w:val="008673B6"/>
    <w:rsid w:val="008674B3"/>
    <w:rsid w:val="00871C2A"/>
    <w:rsid w:val="0087260E"/>
    <w:rsid w:val="008A0F2E"/>
    <w:rsid w:val="008B65A1"/>
    <w:rsid w:val="008B6958"/>
    <w:rsid w:val="008B6A61"/>
    <w:rsid w:val="008C0F57"/>
    <w:rsid w:val="008C5E21"/>
    <w:rsid w:val="008D0594"/>
    <w:rsid w:val="008E67A8"/>
    <w:rsid w:val="008F761A"/>
    <w:rsid w:val="00906C72"/>
    <w:rsid w:val="009215C3"/>
    <w:rsid w:val="00926793"/>
    <w:rsid w:val="00930461"/>
    <w:rsid w:val="0093448A"/>
    <w:rsid w:val="00951C78"/>
    <w:rsid w:val="00957901"/>
    <w:rsid w:val="00963731"/>
    <w:rsid w:val="009A3475"/>
    <w:rsid w:val="009B3F70"/>
    <w:rsid w:val="009C5B32"/>
    <w:rsid w:val="009D1B78"/>
    <w:rsid w:val="009E0986"/>
    <w:rsid w:val="009E5647"/>
    <w:rsid w:val="009E5A35"/>
    <w:rsid w:val="009E7A22"/>
    <w:rsid w:val="009F1FF9"/>
    <w:rsid w:val="00A00624"/>
    <w:rsid w:val="00A06A9A"/>
    <w:rsid w:val="00A108D4"/>
    <w:rsid w:val="00A269AF"/>
    <w:rsid w:val="00A42F5D"/>
    <w:rsid w:val="00A44747"/>
    <w:rsid w:val="00A47F05"/>
    <w:rsid w:val="00A57AB0"/>
    <w:rsid w:val="00A603C1"/>
    <w:rsid w:val="00A64994"/>
    <w:rsid w:val="00A77D1C"/>
    <w:rsid w:val="00A80994"/>
    <w:rsid w:val="00A80C69"/>
    <w:rsid w:val="00AA5302"/>
    <w:rsid w:val="00AC366B"/>
    <w:rsid w:val="00AD3EFB"/>
    <w:rsid w:val="00AE2F26"/>
    <w:rsid w:val="00AF7396"/>
    <w:rsid w:val="00B041D0"/>
    <w:rsid w:val="00B174FB"/>
    <w:rsid w:val="00B20FE4"/>
    <w:rsid w:val="00B23B9D"/>
    <w:rsid w:val="00B3382E"/>
    <w:rsid w:val="00B61A45"/>
    <w:rsid w:val="00B62608"/>
    <w:rsid w:val="00B757C2"/>
    <w:rsid w:val="00B918C1"/>
    <w:rsid w:val="00BA1FE3"/>
    <w:rsid w:val="00BA707D"/>
    <w:rsid w:val="00BB23E0"/>
    <w:rsid w:val="00BB4330"/>
    <w:rsid w:val="00BC19A5"/>
    <w:rsid w:val="00BE523D"/>
    <w:rsid w:val="00BF24D1"/>
    <w:rsid w:val="00C01F4A"/>
    <w:rsid w:val="00C21FC4"/>
    <w:rsid w:val="00C26E8E"/>
    <w:rsid w:val="00C306E4"/>
    <w:rsid w:val="00C430E0"/>
    <w:rsid w:val="00C46FDD"/>
    <w:rsid w:val="00C63B09"/>
    <w:rsid w:val="00C653A7"/>
    <w:rsid w:val="00C6736D"/>
    <w:rsid w:val="00C810BF"/>
    <w:rsid w:val="00C93EA4"/>
    <w:rsid w:val="00C95CC9"/>
    <w:rsid w:val="00CA624F"/>
    <w:rsid w:val="00CB2F4D"/>
    <w:rsid w:val="00CB4DA8"/>
    <w:rsid w:val="00CD5475"/>
    <w:rsid w:val="00CE40E2"/>
    <w:rsid w:val="00CF7066"/>
    <w:rsid w:val="00D25F8A"/>
    <w:rsid w:val="00D33C0F"/>
    <w:rsid w:val="00D432E1"/>
    <w:rsid w:val="00D65BA1"/>
    <w:rsid w:val="00D84A88"/>
    <w:rsid w:val="00DA567F"/>
    <w:rsid w:val="00DB3060"/>
    <w:rsid w:val="00DE1D04"/>
    <w:rsid w:val="00DE4E8B"/>
    <w:rsid w:val="00DE6851"/>
    <w:rsid w:val="00E05764"/>
    <w:rsid w:val="00E26673"/>
    <w:rsid w:val="00E267DA"/>
    <w:rsid w:val="00E3216F"/>
    <w:rsid w:val="00E34546"/>
    <w:rsid w:val="00E368B8"/>
    <w:rsid w:val="00E372B8"/>
    <w:rsid w:val="00E45CFA"/>
    <w:rsid w:val="00E55FA7"/>
    <w:rsid w:val="00E7519A"/>
    <w:rsid w:val="00E77964"/>
    <w:rsid w:val="00E86D72"/>
    <w:rsid w:val="00EA2A7E"/>
    <w:rsid w:val="00EB68C0"/>
    <w:rsid w:val="00ED0682"/>
    <w:rsid w:val="00ED07BE"/>
    <w:rsid w:val="00ED54D6"/>
    <w:rsid w:val="00ED550E"/>
    <w:rsid w:val="00EE3581"/>
    <w:rsid w:val="00EF3CB0"/>
    <w:rsid w:val="00F0676D"/>
    <w:rsid w:val="00F46FD8"/>
    <w:rsid w:val="00F505FF"/>
    <w:rsid w:val="00F53DF6"/>
    <w:rsid w:val="00F564CB"/>
    <w:rsid w:val="00F57E9D"/>
    <w:rsid w:val="00F90712"/>
    <w:rsid w:val="00FA0F97"/>
    <w:rsid w:val="00FA5F4B"/>
    <w:rsid w:val="00FB622E"/>
    <w:rsid w:val="00FC2E46"/>
    <w:rsid w:val="00FE0D1D"/>
    <w:rsid w:val="00FE55EF"/>
    <w:rsid w:val="00FF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62F3DD"/>
  <w15:chartTrackingRefBased/>
  <w15:docId w15:val="{79797560-56C1-4E77-8F66-D82C7FF30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1D1"/>
  </w:style>
  <w:style w:type="paragraph" w:styleId="Heading1">
    <w:name w:val="heading 1"/>
    <w:basedOn w:val="Normal"/>
    <w:next w:val="Normal"/>
    <w:link w:val="Heading1Char"/>
    <w:uiPriority w:val="9"/>
    <w:qFormat/>
    <w:rsid w:val="00E37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2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2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2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2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7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7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2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72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2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7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2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2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7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761A"/>
    <w:rPr>
      <w:color w:val="467886" w:themeColor="hyperlink"/>
      <w:u w:val="single"/>
    </w:rPr>
  </w:style>
  <w:style w:type="paragraph" w:customStyle="1" w:styleId="DecimalAligned">
    <w:name w:val="Decimal Aligned"/>
    <w:basedOn w:val="Normal"/>
    <w:uiPriority w:val="40"/>
    <w:qFormat/>
    <w:rsid w:val="00563C2C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563C2C"/>
    <w:pPr>
      <w:spacing w:after="0" w:line="240" w:lineRule="auto"/>
    </w:pPr>
    <w:rPr>
      <w:rFonts w:eastAsiaTheme="minorEastAsia" w:cs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63C2C"/>
    <w:rPr>
      <w:rFonts w:eastAsiaTheme="minorEastAsia" w:cs="Times New Roman"/>
      <w:kern w:val="0"/>
      <w:sz w:val="20"/>
      <w:szCs w:val="20"/>
      <w:lang w:val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563C2C"/>
    <w:rPr>
      <w:i/>
      <w:iCs/>
    </w:rPr>
  </w:style>
  <w:style w:type="table" w:styleId="LightShading-Accent1">
    <w:name w:val="Light Shading Accent 1"/>
    <w:basedOn w:val="TableNormal"/>
    <w:uiPriority w:val="60"/>
    <w:rsid w:val="00563C2C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559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95B"/>
  </w:style>
  <w:style w:type="paragraph" w:styleId="Footer">
    <w:name w:val="footer"/>
    <w:basedOn w:val="Normal"/>
    <w:link w:val="FooterChar"/>
    <w:uiPriority w:val="99"/>
    <w:unhideWhenUsed/>
    <w:rsid w:val="003559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95B"/>
  </w:style>
  <w:style w:type="character" w:styleId="PlaceholderText">
    <w:name w:val="Placeholder Text"/>
    <w:basedOn w:val="DefaultParagraphFont"/>
    <w:uiPriority w:val="99"/>
    <w:semiHidden/>
    <w:rsid w:val="0072722C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906C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6C72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0051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18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ishbas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4B68E3C8FBF42EEB42FC6E3DF0D73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C073B6-0C12-486B-877F-7CE22B600C54}"/>
      </w:docPartPr>
      <w:docPartBody>
        <w:p w:rsidR="002B1D36" w:rsidRDefault="00D87D08" w:rsidP="00D87D08">
          <w:pPr>
            <w:pStyle w:val="74B68E3C8FBF42EEB42FC6E3DF0D73E5"/>
          </w:pPr>
          <w:r w:rsidRPr="0050033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CD98F5AEEE4466857BE4C1AF1E0E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DE2325-D45B-4168-8FA9-F3977D01505C}"/>
      </w:docPartPr>
      <w:docPartBody>
        <w:p w:rsidR="002B1D36" w:rsidRDefault="00D87D08" w:rsidP="00D87D08">
          <w:pPr>
            <w:pStyle w:val="7BCD98F5AEEE4466857BE4C1AF1E0EE1"/>
          </w:pPr>
          <w:r w:rsidRPr="00D844F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7E9907FD1914FAC8BED7190CB849EA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48FF3E-04AE-499A-93EE-51ABF4B5C5CD}"/>
      </w:docPartPr>
      <w:docPartBody>
        <w:p w:rsidR="002B1D36" w:rsidRDefault="00D87D08" w:rsidP="00D87D08">
          <w:pPr>
            <w:pStyle w:val="B7E9907FD1914FAC8BED7190CB849EA3"/>
          </w:pPr>
          <w:r w:rsidRPr="00500331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55200E7D5E947EFB4B09FEF80B302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4E0554-BBF9-4B6E-AB87-34C09A6D3854}"/>
      </w:docPartPr>
      <w:docPartBody>
        <w:p w:rsidR="002B1D36" w:rsidRDefault="00D87D08" w:rsidP="00D87D08">
          <w:pPr>
            <w:pStyle w:val="255200E7D5E947EFB4B09FEF80B30298"/>
          </w:pPr>
          <w:r w:rsidRPr="00D844F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CE6"/>
    <w:rsid w:val="000920C4"/>
    <w:rsid w:val="000B2A5F"/>
    <w:rsid w:val="000E5D48"/>
    <w:rsid w:val="00141A98"/>
    <w:rsid w:val="002504BB"/>
    <w:rsid w:val="002529F7"/>
    <w:rsid w:val="0029611D"/>
    <w:rsid w:val="002B1D36"/>
    <w:rsid w:val="002B7F85"/>
    <w:rsid w:val="002E48B0"/>
    <w:rsid w:val="00362A5F"/>
    <w:rsid w:val="004A212D"/>
    <w:rsid w:val="004F26AF"/>
    <w:rsid w:val="005F29E7"/>
    <w:rsid w:val="005F6565"/>
    <w:rsid w:val="00653905"/>
    <w:rsid w:val="006975F8"/>
    <w:rsid w:val="006A6604"/>
    <w:rsid w:val="006D3D5C"/>
    <w:rsid w:val="00742363"/>
    <w:rsid w:val="00760F5A"/>
    <w:rsid w:val="007636BD"/>
    <w:rsid w:val="00785A09"/>
    <w:rsid w:val="00797ECF"/>
    <w:rsid w:val="008223FC"/>
    <w:rsid w:val="00827CFC"/>
    <w:rsid w:val="009764D8"/>
    <w:rsid w:val="009858EC"/>
    <w:rsid w:val="0099273D"/>
    <w:rsid w:val="009A4AFE"/>
    <w:rsid w:val="009C3CE6"/>
    <w:rsid w:val="009E5A35"/>
    <w:rsid w:val="00A603C1"/>
    <w:rsid w:val="00AC366B"/>
    <w:rsid w:val="00AE1CEF"/>
    <w:rsid w:val="00AE2F26"/>
    <w:rsid w:val="00B43E3D"/>
    <w:rsid w:val="00B678B6"/>
    <w:rsid w:val="00BA17C3"/>
    <w:rsid w:val="00BC6631"/>
    <w:rsid w:val="00C01F4A"/>
    <w:rsid w:val="00C46FDD"/>
    <w:rsid w:val="00D432E1"/>
    <w:rsid w:val="00D560A1"/>
    <w:rsid w:val="00D87D08"/>
    <w:rsid w:val="00E267DA"/>
    <w:rsid w:val="00E55FA7"/>
    <w:rsid w:val="00F462B0"/>
    <w:rsid w:val="00F46FD8"/>
    <w:rsid w:val="00FB5907"/>
    <w:rsid w:val="00FE0D1D"/>
    <w:rsid w:val="00FF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I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87D08"/>
    <w:rPr>
      <w:color w:val="666666"/>
    </w:rPr>
  </w:style>
  <w:style w:type="paragraph" w:customStyle="1" w:styleId="74B68E3C8FBF42EEB42FC6E3DF0D73E5">
    <w:name w:val="74B68E3C8FBF42EEB42FC6E3DF0D73E5"/>
    <w:rsid w:val="00D87D08"/>
  </w:style>
  <w:style w:type="paragraph" w:customStyle="1" w:styleId="7BCD98F5AEEE4466857BE4C1AF1E0EE1">
    <w:name w:val="7BCD98F5AEEE4466857BE4C1AF1E0EE1"/>
    <w:rsid w:val="00D87D08"/>
  </w:style>
  <w:style w:type="paragraph" w:customStyle="1" w:styleId="B7E9907FD1914FAC8BED7190CB849EA3">
    <w:name w:val="B7E9907FD1914FAC8BED7190CB849EA3"/>
    <w:rsid w:val="00D87D08"/>
  </w:style>
  <w:style w:type="paragraph" w:customStyle="1" w:styleId="255200E7D5E947EFB4B09FEF80B30298">
    <w:name w:val="255200E7D5E947EFB4B09FEF80B30298"/>
    <w:rsid w:val="00D87D0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BA51B3-5899-4334-9FC1-CB0832D5C183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c9ae86f7-6d86-4fe6-88c8-6a326019e801&quot;,&quot;properties&quot;:{&quot;noteIndex&quot;:0},&quot;isEdited&quot;:false,&quot;manualOverride&quot;:{&quot;isManuallyOverridden&quot;:false,&quot;citeprocText&quot;:&quot;(Raza et al., 2023)&quot;,&quot;manualOverrideText&quot;:&quot;&quot;},&quot;citationTag&quot;:&quot;MENDELEY_CITATION_v3_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&quot;,&quot;citationItems&quot;:[{&quot;id&quot;:&quot;94fc47f9-1f91-3e2b-9663-93dfa7a26981&quot;,&quot;itemData&quot;:{&quot;type&quot;:&quot;article-journal&quot;,&quot;id&quot;:&quot;94fc47f9-1f91-3e2b-9663-93dfa7a26981&quot;,&quot;title&quot;:&quot;Characterization and implication of microplastics on riverine population of the River Ravi, Lahore, Pakistan&quot;,&quot;author&quot;:[{&quot;family&quot;:&quot;Raza&quot;,&quot;given&quot;:&quot;Muhammad Haris&quot;,&quot;parse-names&quot;:false,&quot;dropping-particle&quot;:&quot;&quot;,&quot;non-dropping-particle&quot;:&quot;&quot;},{&quot;family&quot;:&quot;Jabeen&quot;,&quot;given&quot;:&quot;Farhat&quot;,&quot;parse-names&quot;:false,&quot;dropping-particle&quot;:&quot;&quot;,&quot;non-dropping-particle&quot;:&quot;&quot;},{&quot;family&quot;:&quot;Ikram&quot;,&quot;given&quot;:&quot;Salma&quot;,&quot;parse-names&quot;:false,&quot;dropping-particle&quot;:&quot;&quot;,&quot;non-dropping-particle&quot;:&quot;&quot;},{&quot;family&quot;:&quot;Zafar&quot;,&quot;given&quot;:&quot;Saba&quot;,&quot;parse-names&quot;:false,&quot;dropping-particle&quot;:&quot;&quot;,&quot;non-dropping-particle&quot;:&quot;&quot;}],&quot;container-title&quot;:&quot;Environmental Science and Pollution Research&quot;,&quot;DOI&quot;:&quot;10.1007/s11356-022-22440-y&quot;,&quot;ISSN&quot;:&quot;0944-1344&quot;,&quot;issued&quot;:{&quot;date-parts&quot;:[[2023,1,26]]},&quot;page&quot;:&quot;6828-6848&quot;,&quot;issue&quot;:&quot;3&quot;,&quot;volume&quot;:&quot;30&quot;,&quot;container-title-short&quot;:&quot;&quot;},&quot;isTemporary&quot;:false}]},{&quot;citationID&quot;:&quot;MENDELEY_CITATION_bc915f24-5d3d-4c1e-bcb0-2076ad5737e1&quot;,&quot;properties&quot;:{&quot;noteIndex&quot;:0},&quot;isEdited&quot;:false,&quot;manualOverride&quot;:{&quot;isManuallyOverridden&quot;:false,&quot;citeprocText&quot;:&quot;(Patidar et al., 2024)&quot;,&quot;manualOverrideText&quot;:&quot;&quot;},&quot;citationItems&quot;:[{&quot;id&quot;:&quot;ec7d71b6-048a-3a90-acc5-2aad42ab44e6&quot;,&quot;itemData&quot;:{&quot;type&quot;:&quot;article-journal&quot;,&quot;id&quot;:&quot;ec7d71b6-048a-3a90-acc5-2aad42ab44e6&quot;,&quot;title&quot;:&quot;Investigation of microplastic contamination in the gastrointestinal tract of fish: A comparative study of various freshwater species&quot;,&quot;author&quot;:[{&quot;family&quot;:&quot;Patidar&quot;,&quot;given&quot;:&quot;Kalpana&quot;,&quot;parse-names&quot;:false,&quot;dropping-particle&quot;:&quot;&quot;,&quot;non-dropping-particle&quot;:&quot;&quot;},{&quot;family&quot;:&quot;Alluhayb&quot;,&quot;given&quot;:&quot;Abdullah H.&quot;,&quot;parse-names&quot;:false,&quot;dropping-particle&quot;:&quot;&quot;,&quot;non-dropping-particle&quot;:&quot;&quot;},{&quot;family&quot;:&quot;Younis&quot;,&quot;given&quot;:&quot;Alaa M.&quot;,&quot;parse-names&quot;:false,&quot;dropping-particle&quot;:&quot;&quot;,&quot;non-dropping-particle&quot;:&quot;&quot;},{&quot;family&quot;:&quot;Dumka&quot;,&quot;given&quot;:&quot;U.C.&quot;,&quot;parse-names&quot;:false,&quot;dropping-particle&quot;:&quot;&quot;,&quot;non-dropping-particle&quot;:&quot;&quot;},{&quot;family&quot;:&quot;Ambade&quot;,&quot;given&quot;:&quot;Balram&quot;,&quot;parse-names&quot;:false,&quot;dropping-particle&quot;:&quot;&quot;,&quot;non-dropping-particle&quot;:&quot;&quot;}],&quot;container-title&quot;:&quot;Physics and Chemistry of the Earth, Parts A/B/C&quot;,&quot;DOI&quot;:&quot;10.1016/j.pce.2024.103760&quot;,&quot;ISSN&quot;:&quot;14747065&quot;,&quot;issued&quot;:{&quot;date-parts&quot;:[[2024,12]]},&quot;page&quot;:&quot;103760&quot;,&quot;volume&quot;:&quot;136&quot;,&quot;container-title-short&quot;:&quot;&quot;},&quot;isTemporary&quot;:false}],&quot;citationTag&quot;:&quot;MENDELEY_CITATION_v3_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&quot;},{&quot;citationID&quot;:&quot;MENDELEY_CITATION_a007e4c2-890a-4655-b9fe-299ec89415aa&quot;,&quot;properties&quot;:{&quot;noteIndex&quot;:0},&quot;isEdited&quot;:false,&quot;manualOverride&quot;:{&quot;isManuallyOverridden&quot;:false,&quot;citeprocText&quot;:&quot;(Mercy, 2023)&quot;,&quot;manualOverrideText&quot;:&quot;&quot;},&quot;citationItems&quot;:[{&quot;id&quot;:&quot;af3a1c11-2748-353b-add5-6fa1a2764695&quot;,&quot;itemData&quot;:{&quot;type&quot;:&quot;article-journal&quot;,&quot;id&quot;:&quot;af3a1c11-2748-353b-add5-6fa1a2764695&quot;,&quot;title&quot;:&quot; Abundance and characteristics of microplastics in major urban lakes of Dhaka, Bangladesh&quot;,&quot;author&quot;:[{&quot;family&quot;:&quot;Mercy&quot;,&quot;given&quot;:&quot;F. T., Alam, A. R., &amp; Akbor, M. A.&quot;,&quot;parse-names&quot;:false,&quot;dropping-particle&quot;:&quot;&quot;,&quot;non-dropping-particle&quot;:&quot;&quot;}],&quot;issued&quot;:{&quot;date-parts&quot;:[[2023]]},&quot;container-title-short&quot;:&quot;&quot;},&quot;isTemporary&quot;:false}],&quot;citationTag&quot;:&quot;MENDELEY_CITATION_v3_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&quot;},{&quot;citationID&quot;:&quot;MENDELEY_CITATION_ee36d1f6-abc0-4a55-83f5-6e04824c8f80&quot;,&quot;properties&quot;:{&quot;noteIndex&quot;:0},&quot;isEdited&quot;:false,&quot;manualOverride&quot;:{&quot;isManuallyOverridden&quot;:false,&quot;citeprocText&quot;:&quot;(Patidar et al., 2024)&quot;,&quot;manualOverrideText&quot;:&quot;&quot;},&quot;citationItems&quot;:[{&quot;id&quot;:&quot;ec7d71b6-048a-3a90-acc5-2aad42ab44e6&quot;,&quot;itemData&quot;:{&quot;type&quot;:&quot;article-journal&quot;,&quot;id&quot;:&quot;ec7d71b6-048a-3a90-acc5-2aad42ab44e6&quot;,&quot;title&quot;:&quot;Investigation of microplastic contamination in the gastrointestinal tract of fish: A comparative study of various freshwater species&quot;,&quot;author&quot;:[{&quot;family&quot;:&quot;Patidar&quot;,&quot;given&quot;:&quot;Kalpana&quot;,&quot;parse-names&quot;:false,&quot;dropping-particle&quot;:&quot;&quot;,&quot;non-dropping-particle&quot;:&quot;&quot;},{&quot;family&quot;:&quot;Alluhayb&quot;,&quot;given&quot;:&quot;Abdullah H.&quot;,&quot;parse-names&quot;:false,&quot;dropping-particle&quot;:&quot;&quot;,&quot;non-dropping-particle&quot;:&quot;&quot;},{&quot;family&quot;:&quot;Younis&quot;,&quot;given&quot;:&quot;Alaa M.&quot;,&quot;parse-names&quot;:false,&quot;dropping-particle&quot;:&quot;&quot;,&quot;non-dropping-particle&quot;:&quot;&quot;},{&quot;family&quot;:&quot;Dumka&quot;,&quot;given&quot;:&quot;U.C.&quot;,&quot;parse-names&quot;:false,&quot;dropping-particle&quot;:&quot;&quot;,&quot;non-dropping-particle&quot;:&quot;&quot;},{&quot;family&quot;:&quot;Ambade&quot;,&quot;given&quot;:&quot;Balram&quot;,&quot;parse-names&quot;:false,&quot;dropping-particle&quot;:&quot;&quot;,&quot;non-dropping-particle&quot;:&quot;&quot;}],&quot;container-title&quot;:&quot;Physics and Chemistry of the Earth, Parts A/B/C&quot;,&quot;DOI&quot;:&quot;10.1016/j.pce.2024.103760&quot;,&quot;ISSN&quot;:&quot;14747065&quot;,&quot;issued&quot;:{&quot;date-parts&quot;:[[2024,12]]},&quot;page&quot;:&quot;103760&quot;,&quot;volume&quot;:&quot;136&quot;,&quot;container-title-short&quot;:&quot;&quot;},&quot;isTemporary&quot;:false}],&quot;citationTag&quot;:&quot;MENDELEY_CITATION_v3_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&quot;},{&quot;citationID&quot;:&quot;MENDELEY_CITATION_e1b75338-5add-4372-b98f-4ee834a2fd5e&quot;,&quot;properties&quot;:{&quot;noteIndex&quot;:0},&quot;isEdited&quot;:false,&quot;manualOverride&quot;:{&quot;isManuallyOverridden&quot;:true,&quot;citeprocText&quot;:&quot;(Shazani Sarijan1, 2019)&quot;,&quot;manualOverrideText&quot;:&quot;( Sarijan et al., 2019)&quot;},&quot;citationItems&quot;:[{&quot;id&quot;:&quot;13b7356f-553d-31d3-b70c-a3f252db232f&quot;,&quot;itemData&quot;:{&quot;type&quot;:&quot;article-journal&quot;,&quot;id&quot;:&quot;13b7356f-553d-31d3-b70c-a3f252db232f&quot;,&quot;title&quot;:&quot;Ingestion of Microplastics by Commercial Fish in Skudai River, Malaysia&quot;,&quot;author&quot;:[{&quot;family&quot;:&quot;Shazani Sarijan1&quot;,&quot;given&quot;:&quot;Shamila Azman1*, Mohd Ismid Mohd Said1, and Muhammad Hisyam Lee&quot;,&quot;parse-names&quot;:false,&quot;dropping-particle&quot;:&quot;&quot;,&quot;non-dropping-particle&quot;:&quot;&quot;}],&quot;container-title&quot;:&quot;Environment Asia&quot;,&quot;issued&quot;:{&quot;date-parts&quot;:[[2019]]},&quot;container-title-short&quot;:&quot;&quot;},&quot;isTemporary&quot;:false}],&quot;citationTag&quot;:&quot;MENDELEY_CITATION_v3_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&quot;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47C79-2029-4A7D-B7B9-9CB362B6A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6</Pages>
  <Words>1160</Words>
  <Characters>661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THA K M</dc:creator>
  <cp:keywords/>
  <dc:description/>
  <cp:lastModifiedBy>Anish Kumar Warrier</cp:lastModifiedBy>
  <cp:revision>63</cp:revision>
  <dcterms:created xsi:type="dcterms:W3CDTF">2025-05-28T17:45:00Z</dcterms:created>
  <dcterms:modified xsi:type="dcterms:W3CDTF">2026-02-1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ab144746d4c9dc8bde52d50c8123a8cc03de1d9d9f79ea67a6913a880acf5a</vt:lpwstr>
  </property>
</Properties>
</file>